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84AD2DA" w:rsidR="00654E8F" w:rsidRDefault="00CB1621" w:rsidP="0001436A">
      <w:pPr>
        <w:pStyle w:val="SupplementaryMaterial"/>
        <w:rPr>
          <w:i w:val="0"/>
          <w:sz w:val="28"/>
        </w:rPr>
      </w:pPr>
      <w:r>
        <w:rPr>
          <w:i w:val="0"/>
          <w:sz w:val="28"/>
        </w:rPr>
        <w:t>Multimedia Appendix</w:t>
      </w:r>
      <w:r w:rsidR="00C54A84">
        <w:rPr>
          <w:i w:val="0"/>
          <w:sz w:val="28"/>
        </w:rPr>
        <w:t xml:space="preserve"> </w:t>
      </w:r>
      <w:r w:rsidR="00E44CC6">
        <w:rPr>
          <w:i w:val="0"/>
          <w:sz w:val="28"/>
        </w:rPr>
        <w:t>6</w:t>
      </w:r>
    </w:p>
    <w:p w14:paraId="6B584272" w14:textId="0877B073" w:rsidR="00C54A84" w:rsidRPr="00C54A84" w:rsidRDefault="00C54A84" w:rsidP="00C54A84">
      <w:pPr>
        <w:pStyle w:val="Title"/>
        <w:spacing w:after="0"/>
        <w:jc w:val="left"/>
        <w:rPr>
          <w:b w:val="0"/>
          <w:sz w:val="24"/>
          <w:szCs w:val="24"/>
        </w:rPr>
      </w:pPr>
      <w:bookmarkStart w:id="0" w:name="_Hlk129875301"/>
      <w:r>
        <w:rPr>
          <w:b w:val="0"/>
          <w:sz w:val="24"/>
          <w:szCs w:val="24"/>
        </w:rPr>
        <w:t>Title</w:t>
      </w:r>
    </w:p>
    <w:p w14:paraId="622F324B" w14:textId="59F1A31A" w:rsidR="00C54A84" w:rsidRPr="00C54A84" w:rsidRDefault="00C54A84" w:rsidP="00C54A84">
      <w:pPr>
        <w:spacing w:before="0"/>
        <w:rPr>
          <w:b/>
        </w:rPr>
      </w:pPr>
      <w:r w:rsidRPr="00C54A84">
        <w:rPr>
          <w:b/>
        </w:rPr>
        <w:t>Nondrug Intervention for Opportunistic Infections in In</w:t>
      </w:r>
      <w:bookmarkStart w:id="1" w:name="_GoBack"/>
      <w:bookmarkEnd w:id="1"/>
      <w:r w:rsidRPr="00C54A84">
        <w:rPr>
          <w:b/>
        </w:rPr>
        <w:t>dividuals with Hematological Malignancy: Systematic Review</w:t>
      </w:r>
    </w:p>
    <w:p w14:paraId="551C12A6" w14:textId="4508DA12" w:rsidR="008A0B4D" w:rsidRPr="0063499A" w:rsidRDefault="002E445C" w:rsidP="00E44CC6">
      <w:bookmarkStart w:id="2" w:name="_Hlk115942182"/>
      <w:bookmarkEnd w:id="0"/>
      <w:r w:rsidRPr="0063499A">
        <w:t>Summar</w:t>
      </w:r>
      <w:r w:rsidR="00E44CC6" w:rsidRPr="005E055B">
        <w:t>y</w:t>
      </w:r>
      <w:r w:rsidR="00E44CC6">
        <w:rPr>
          <w:b/>
        </w:rPr>
        <w:t xml:space="preserve"> </w:t>
      </w:r>
      <w:r w:rsidR="00E44CC6" w:rsidRPr="00E44CC6">
        <w:t>table of</w:t>
      </w:r>
      <w:r w:rsidR="00E44CC6">
        <w:rPr>
          <w:b/>
        </w:rPr>
        <w:t xml:space="preserve"> </w:t>
      </w:r>
      <w:r w:rsidR="00D155C7" w:rsidRPr="0063499A">
        <w:t xml:space="preserve">analysis </w:t>
      </w:r>
      <w:r w:rsidR="00E44CC6">
        <w:t>for</w:t>
      </w:r>
      <w:r w:rsidR="00D155C7" w:rsidRPr="0063499A">
        <w:t xml:space="preserve"> </w:t>
      </w:r>
      <w:r w:rsidRPr="0063499A">
        <w:t xml:space="preserve">the </w:t>
      </w:r>
      <w:r w:rsidR="00E44CC6">
        <w:t>8</w:t>
      </w:r>
      <w:r w:rsidR="00D155C7" w:rsidRPr="0063499A">
        <w:t xml:space="preserve"> comparisons</w:t>
      </w:r>
      <w:bookmarkEnd w:id="2"/>
    </w:p>
    <w:tbl>
      <w:tblPr>
        <w:tblStyle w:val="TableGrid"/>
        <w:tblW w:w="13462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4111"/>
        <w:gridCol w:w="992"/>
        <w:gridCol w:w="1560"/>
        <w:gridCol w:w="2126"/>
        <w:gridCol w:w="1843"/>
      </w:tblGrid>
      <w:tr w:rsidR="004A48D6" w:rsidRPr="0063499A" w14:paraId="611A8864" w14:textId="77777777" w:rsidTr="00443315">
        <w:tc>
          <w:tcPr>
            <w:tcW w:w="2830" w:type="dxa"/>
          </w:tcPr>
          <w:p w14:paraId="2E06781A" w14:textId="349C91FC" w:rsidR="008A0B4D" w:rsidRPr="0063499A" w:rsidRDefault="008A0B4D" w:rsidP="008A0B4D">
            <w:pPr>
              <w:spacing w:before="0" w:after="0"/>
              <w:rPr>
                <w:b/>
              </w:rPr>
            </w:pPr>
            <w:r w:rsidRPr="0063499A">
              <w:rPr>
                <w:b/>
              </w:rPr>
              <w:t>Comparison</w:t>
            </w:r>
          </w:p>
        </w:tc>
        <w:tc>
          <w:tcPr>
            <w:tcW w:w="4111" w:type="dxa"/>
          </w:tcPr>
          <w:p w14:paraId="493A5509" w14:textId="181E8322" w:rsidR="008A0B4D" w:rsidRPr="0063499A" w:rsidRDefault="008A0B4D" w:rsidP="008A0B4D">
            <w:pPr>
              <w:spacing w:before="0" w:after="0"/>
              <w:rPr>
                <w:b/>
              </w:rPr>
            </w:pPr>
            <w:r w:rsidRPr="0063499A">
              <w:rPr>
                <w:b/>
              </w:rPr>
              <w:t>Outcome or subgroup</w:t>
            </w:r>
          </w:p>
        </w:tc>
        <w:tc>
          <w:tcPr>
            <w:tcW w:w="992" w:type="dxa"/>
          </w:tcPr>
          <w:p w14:paraId="5DDD2112" w14:textId="6967827E" w:rsidR="008A0B4D" w:rsidRPr="0063499A" w:rsidRDefault="008A0B4D" w:rsidP="00EB0BAB">
            <w:pPr>
              <w:spacing w:before="0" w:after="0"/>
              <w:jc w:val="center"/>
              <w:rPr>
                <w:b/>
              </w:rPr>
            </w:pPr>
            <w:r w:rsidRPr="0063499A">
              <w:rPr>
                <w:b/>
              </w:rPr>
              <w:t>Studies</w:t>
            </w:r>
          </w:p>
        </w:tc>
        <w:tc>
          <w:tcPr>
            <w:tcW w:w="1560" w:type="dxa"/>
          </w:tcPr>
          <w:p w14:paraId="074A9179" w14:textId="6A2C6867" w:rsidR="008A0B4D" w:rsidRPr="0063499A" w:rsidRDefault="008A0B4D" w:rsidP="00EB0BAB">
            <w:pPr>
              <w:spacing w:before="0" w:after="0"/>
              <w:jc w:val="center"/>
              <w:rPr>
                <w:b/>
              </w:rPr>
            </w:pPr>
            <w:r w:rsidRPr="0063499A">
              <w:rPr>
                <w:b/>
              </w:rPr>
              <w:t>Participants</w:t>
            </w:r>
          </w:p>
        </w:tc>
        <w:tc>
          <w:tcPr>
            <w:tcW w:w="2126" w:type="dxa"/>
          </w:tcPr>
          <w:p w14:paraId="52BB91F1" w14:textId="64AF182D" w:rsidR="008A0B4D" w:rsidRPr="0063499A" w:rsidRDefault="008A0B4D" w:rsidP="008A0B4D">
            <w:pPr>
              <w:spacing w:before="0" w:after="0"/>
              <w:rPr>
                <w:b/>
              </w:rPr>
            </w:pPr>
            <w:r w:rsidRPr="0063499A">
              <w:rPr>
                <w:b/>
              </w:rPr>
              <w:t>Statistical method</w:t>
            </w:r>
          </w:p>
        </w:tc>
        <w:tc>
          <w:tcPr>
            <w:tcW w:w="1843" w:type="dxa"/>
          </w:tcPr>
          <w:p w14:paraId="00DAB33B" w14:textId="1B157C56" w:rsidR="008A0B4D" w:rsidRPr="0063499A" w:rsidRDefault="008A0B4D" w:rsidP="008A0B4D">
            <w:pPr>
              <w:spacing w:before="0" w:after="0"/>
              <w:rPr>
                <w:b/>
              </w:rPr>
            </w:pPr>
            <w:r w:rsidRPr="0063499A">
              <w:rPr>
                <w:b/>
              </w:rPr>
              <w:t>Effect estimate</w:t>
            </w:r>
          </w:p>
        </w:tc>
      </w:tr>
      <w:tr w:rsidR="004A48D6" w:rsidRPr="0063499A" w14:paraId="51FC3FF8" w14:textId="77777777" w:rsidTr="00443315">
        <w:tc>
          <w:tcPr>
            <w:tcW w:w="2830" w:type="dxa"/>
            <w:vMerge w:val="restart"/>
          </w:tcPr>
          <w:p w14:paraId="51EF59BE" w14:textId="0D391E82" w:rsidR="008A0B4D" w:rsidRPr="0063499A" w:rsidRDefault="008A0B4D" w:rsidP="004A48D6">
            <w:pPr>
              <w:pStyle w:val="Heading2"/>
              <w:numPr>
                <w:ilvl w:val="6"/>
                <w:numId w:val="19"/>
              </w:numPr>
              <w:tabs>
                <w:tab w:val="clear" w:pos="567"/>
                <w:tab w:val="num" w:pos="457"/>
              </w:tabs>
              <w:spacing w:before="0" w:after="0"/>
              <w:ind w:left="316" w:hanging="284"/>
              <w:outlineLvl w:val="1"/>
            </w:pPr>
            <w:r w:rsidRPr="0063499A">
              <w:t>Chlorhexidine and nystatin rinses versus saline rinse</w:t>
            </w:r>
          </w:p>
        </w:tc>
        <w:tc>
          <w:tcPr>
            <w:tcW w:w="4111" w:type="dxa"/>
          </w:tcPr>
          <w:p w14:paraId="6652A52A" w14:textId="49FC55EC" w:rsidR="008A0B4D" w:rsidRPr="0063499A" w:rsidRDefault="004A48D6" w:rsidP="004A48D6">
            <w:pPr>
              <w:spacing w:before="0" w:after="0"/>
              <w:ind w:left="321" w:hanging="321"/>
            </w:pPr>
            <w:r w:rsidRPr="0063499A">
              <w:t xml:space="preserve">1.1 </w:t>
            </w:r>
            <w:r w:rsidR="008A0B4D" w:rsidRPr="0063499A">
              <w:t xml:space="preserve">Chemotherapy-related adverse </w:t>
            </w:r>
            <w:r w:rsidRPr="0063499A">
              <w:br/>
              <w:t xml:space="preserve"> </w:t>
            </w:r>
            <w:r w:rsidR="008A0B4D" w:rsidRPr="0063499A">
              <w:t xml:space="preserve">effect: mucositis, assessed using </w:t>
            </w:r>
            <w:r w:rsidRPr="0063499A">
              <w:br/>
              <w:t xml:space="preserve"> </w:t>
            </w:r>
            <w:r w:rsidR="008A0B4D" w:rsidRPr="0063499A">
              <w:t>mucositis score</w:t>
            </w:r>
          </w:p>
        </w:tc>
        <w:tc>
          <w:tcPr>
            <w:tcW w:w="992" w:type="dxa"/>
          </w:tcPr>
          <w:p w14:paraId="0B971F9E" w14:textId="1D774FAE" w:rsidR="008A0B4D" w:rsidRPr="0063499A" w:rsidRDefault="008A0B4D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3FA49E54" w14:textId="3BCCC114" w:rsidR="008A0B4D" w:rsidRPr="0063499A" w:rsidRDefault="008A0B4D" w:rsidP="00EB0BAB">
            <w:pPr>
              <w:spacing w:before="0" w:after="0"/>
              <w:jc w:val="center"/>
            </w:pPr>
            <w:r w:rsidRPr="0063499A">
              <w:t>52</w:t>
            </w:r>
          </w:p>
        </w:tc>
        <w:tc>
          <w:tcPr>
            <w:tcW w:w="2126" w:type="dxa"/>
          </w:tcPr>
          <w:p w14:paraId="295AE39E" w14:textId="22F1B934" w:rsidR="008A0B4D" w:rsidRPr="0063499A" w:rsidRDefault="008A0B4D" w:rsidP="008A0B4D">
            <w:pPr>
              <w:spacing w:before="0" w:after="0"/>
            </w:pPr>
            <w:r w:rsidRPr="0063499A">
              <w:t>Mean difference (IV, Fixed, 95% CI)</w:t>
            </w:r>
          </w:p>
        </w:tc>
        <w:tc>
          <w:tcPr>
            <w:tcW w:w="1843" w:type="dxa"/>
          </w:tcPr>
          <w:p w14:paraId="1EDAFBD8" w14:textId="31A11353" w:rsidR="008A0B4D" w:rsidRPr="0063499A" w:rsidRDefault="008A0B4D" w:rsidP="008A0B4D">
            <w:pPr>
              <w:spacing w:before="0" w:after="0"/>
            </w:pPr>
            <w:r w:rsidRPr="0063499A">
              <w:t>0.96 [-0.09, 2.01]</w:t>
            </w:r>
          </w:p>
        </w:tc>
      </w:tr>
      <w:tr w:rsidR="004A48D6" w:rsidRPr="0063499A" w14:paraId="56E34734" w14:textId="77777777" w:rsidTr="00443315">
        <w:tc>
          <w:tcPr>
            <w:tcW w:w="2830" w:type="dxa"/>
            <w:vMerge/>
          </w:tcPr>
          <w:p w14:paraId="552EF744" w14:textId="77777777" w:rsidR="008A0B4D" w:rsidRPr="0063499A" w:rsidRDefault="008A0B4D" w:rsidP="008A0B4D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05D0D44F" w14:textId="4FA9916F" w:rsidR="008A0B4D" w:rsidRPr="0063499A" w:rsidRDefault="004A48D6" w:rsidP="008A0B4D">
            <w:pPr>
              <w:spacing w:before="0" w:after="0"/>
            </w:pPr>
            <w:r w:rsidRPr="0063499A">
              <w:t xml:space="preserve">1.2 </w:t>
            </w:r>
            <w:r w:rsidR="008A0B4D" w:rsidRPr="0063499A">
              <w:t xml:space="preserve">Chemotherapy-related adverse </w:t>
            </w:r>
            <w:r w:rsidRPr="0063499A">
              <w:br/>
              <w:t xml:space="preserve">      </w:t>
            </w:r>
            <w:r w:rsidR="008A0B4D" w:rsidRPr="0063499A">
              <w:t xml:space="preserve">effect: oral mucosal ulceration </w:t>
            </w:r>
            <w:r w:rsidRPr="0063499A">
              <w:br/>
              <w:t xml:space="preserve">      </w:t>
            </w:r>
            <w:r w:rsidR="008A0B4D" w:rsidRPr="0063499A">
              <w:t>(mean size in mm)</w:t>
            </w:r>
          </w:p>
        </w:tc>
        <w:tc>
          <w:tcPr>
            <w:tcW w:w="992" w:type="dxa"/>
          </w:tcPr>
          <w:p w14:paraId="376D7DB1" w14:textId="05387A5D" w:rsidR="008A0B4D" w:rsidRPr="0063499A" w:rsidRDefault="008A0B4D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7E7BC278" w14:textId="660D09B4" w:rsidR="008A0B4D" w:rsidRPr="0063499A" w:rsidRDefault="008A0B4D" w:rsidP="00EB0BAB">
            <w:pPr>
              <w:spacing w:before="0" w:after="0"/>
              <w:jc w:val="center"/>
            </w:pPr>
            <w:r w:rsidRPr="0063499A">
              <w:t>52</w:t>
            </w:r>
          </w:p>
        </w:tc>
        <w:tc>
          <w:tcPr>
            <w:tcW w:w="2126" w:type="dxa"/>
          </w:tcPr>
          <w:p w14:paraId="6CE06742" w14:textId="36D9D670" w:rsidR="008A0B4D" w:rsidRPr="0063499A" w:rsidRDefault="008A0B4D" w:rsidP="008A0B4D">
            <w:pPr>
              <w:spacing w:before="0" w:after="0"/>
            </w:pPr>
            <w:r w:rsidRPr="0063499A">
              <w:t>Mean difference (IV, Fixed, 95% CI)</w:t>
            </w:r>
          </w:p>
        </w:tc>
        <w:tc>
          <w:tcPr>
            <w:tcW w:w="1843" w:type="dxa"/>
          </w:tcPr>
          <w:p w14:paraId="77E63DF1" w14:textId="6B0DC484" w:rsidR="008A0B4D" w:rsidRPr="0063499A" w:rsidRDefault="008A0B4D" w:rsidP="008A0B4D">
            <w:pPr>
              <w:spacing w:before="0" w:after="0"/>
            </w:pPr>
            <w:r w:rsidRPr="0063499A">
              <w:t>1.65 [-7.48, 10.78]</w:t>
            </w:r>
          </w:p>
        </w:tc>
      </w:tr>
      <w:tr w:rsidR="004A48D6" w:rsidRPr="0063499A" w14:paraId="75AB7793" w14:textId="77777777" w:rsidTr="00443315">
        <w:tc>
          <w:tcPr>
            <w:tcW w:w="2830" w:type="dxa"/>
            <w:vMerge w:val="restart"/>
          </w:tcPr>
          <w:p w14:paraId="0B18C0B6" w14:textId="4757AF99" w:rsidR="008A0B4D" w:rsidRPr="0063499A" w:rsidRDefault="008A0B4D" w:rsidP="004A48D6">
            <w:pPr>
              <w:pStyle w:val="ListParagraph"/>
              <w:numPr>
                <w:ilvl w:val="6"/>
                <w:numId w:val="19"/>
              </w:numPr>
              <w:tabs>
                <w:tab w:val="clear" w:pos="567"/>
              </w:tabs>
              <w:spacing w:before="0" w:after="0"/>
              <w:ind w:left="316" w:hanging="284"/>
              <w:rPr>
                <w:b/>
              </w:rPr>
            </w:pPr>
            <w:r w:rsidRPr="0063499A">
              <w:rPr>
                <w:b/>
              </w:rPr>
              <w:t>Chlorhexidine versus saline rinse</w:t>
            </w:r>
          </w:p>
        </w:tc>
        <w:tc>
          <w:tcPr>
            <w:tcW w:w="4111" w:type="dxa"/>
          </w:tcPr>
          <w:p w14:paraId="4FA5CA87" w14:textId="2BE3A1DA" w:rsidR="008A0B4D" w:rsidRPr="0063499A" w:rsidRDefault="004A48D6" w:rsidP="008A0B4D">
            <w:pPr>
              <w:spacing w:before="0" w:after="0"/>
            </w:pPr>
            <w:r w:rsidRPr="0063499A">
              <w:t xml:space="preserve">2.1 </w:t>
            </w:r>
            <w:r w:rsidR="008A0B4D" w:rsidRPr="0063499A">
              <w:t xml:space="preserve">Chemotherapy-related adverse </w:t>
            </w:r>
            <w:r w:rsidRPr="0063499A">
              <w:br/>
              <w:t xml:space="preserve">      </w:t>
            </w:r>
            <w:r w:rsidR="008A0B4D" w:rsidRPr="0063499A">
              <w:t xml:space="preserve">effect: mucositis, assessed using </w:t>
            </w:r>
            <w:r w:rsidRPr="0063499A">
              <w:br/>
              <w:t xml:space="preserve">      </w:t>
            </w:r>
            <w:r w:rsidR="008A0B4D" w:rsidRPr="0063499A">
              <w:t>mucositis score</w:t>
            </w:r>
          </w:p>
        </w:tc>
        <w:tc>
          <w:tcPr>
            <w:tcW w:w="992" w:type="dxa"/>
          </w:tcPr>
          <w:p w14:paraId="265770AA" w14:textId="095CBEDB" w:rsidR="008A0B4D" w:rsidRPr="0063499A" w:rsidRDefault="008A0B4D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0389F883" w14:textId="19FEDFDE" w:rsidR="008A0B4D" w:rsidRPr="0063499A" w:rsidRDefault="008A0B4D" w:rsidP="00EB0BAB">
            <w:pPr>
              <w:spacing w:before="0" w:after="0"/>
              <w:jc w:val="center"/>
            </w:pPr>
            <w:r w:rsidRPr="0063499A">
              <w:t>36</w:t>
            </w:r>
          </w:p>
        </w:tc>
        <w:tc>
          <w:tcPr>
            <w:tcW w:w="2126" w:type="dxa"/>
          </w:tcPr>
          <w:p w14:paraId="5F0F6964" w14:textId="67322A62" w:rsidR="008A0B4D" w:rsidRPr="0063499A" w:rsidRDefault="008A0B4D" w:rsidP="008A0B4D">
            <w:pPr>
              <w:spacing w:before="0" w:after="0"/>
            </w:pPr>
            <w:r w:rsidRPr="0063499A">
              <w:t>Mean difference (IV, Fixed, 95% CI)</w:t>
            </w:r>
          </w:p>
        </w:tc>
        <w:tc>
          <w:tcPr>
            <w:tcW w:w="1843" w:type="dxa"/>
          </w:tcPr>
          <w:p w14:paraId="6D4B1D2F" w14:textId="7CF5B9C4" w:rsidR="008A0B4D" w:rsidRPr="0063499A" w:rsidRDefault="008A0B4D" w:rsidP="008A0B4D">
            <w:pPr>
              <w:spacing w:before="0" w:after="0"/>
            </w:pPr>
            <w:r w:rsidRPr="0063499A">
              <w:t>0.56 [-0.59, 1.71]</w:t>
            </w:r>
          </w:p>
        </w:tc>
      </w:tr>
      <w:tr w:rsidR="004A48D6" w:rsidRPr="0063499A" w14:paraId="1D7CA715" w14:textId="77777777" w:rsidTr="00443315">
        <w:tc>
          <w:tcPr>
            <w:tcW w:w="2830" w:type="dxa"/>
            <w:vMerge/>
          </w:tcPr>
          <w:p w14:paraId="78D06DFE" w14:textId="77777777" w:rsidR="008A0B4D" w:rsidRPr="0063499A" w:rsidRDefault="008A0B4D" w:rsidP="008A0B4D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6F188F66" w14:textId="5CA53FF3" w:rsidR="008A0B4D" w:rsidRPr="0063499A" w:rsidRDefault="004A48D6" w:rsidP="008A0B4D">
            <w:pPr>
              <w:spacing w:before="0" w:after="0"/>
            </w:pPr>
            <w:r w:rsidRPr="0063499A">
              <w:t xml:space="preserve">2.2 </w:t>
            </w:r>
            <w:r w:rsidR="008A0B4D" w:rsidRPr="0063499A">
              <w:t xml:space="preserve">Chemotherapy-related adverse </w:t>
            </w:r>
            <w:r w:rsidRPr="0063499A">
              <w:br/>
              <w:t xml:space="preserve">      </w:t>
            </w:r>
            <w:r w:rsidR="008A0B4D" w:rsidRPr="0063499A">
              <w:t xml:space="preserve">effect: oral mucosal ulceration </w:t>
            </w:r>
            <w:r w:rsidRPr="0063499A">
              <w:br/>
              <w:t xml:space="preserve">      </w:t>
            </w:r>
            <w:r w:rsidR="008A0B4D" w:rsidRPr="0063499A">
              <w:t>(mean size in mm)</w:t>
            </w:r>
          </w:p>
        </w:tc>
        <w:tc>
          <w:tcPr>
            <w:tcW w:w="992" w:type="dxa"/>
          </w:tcPr>
          <w:p w14:paraId="1C422C13" w14:textId="46128EBE" w:rsidR="008A0B4D" w:rsidRPr="0063499A" w:rsidRDefault="008A0B4D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31A19DA9" w14:textId="465DD57E" w:rsidR="008A0B4D" w:rsidRPr="0063499A" w:rsidRDefault="008A0B4D" w:rsidP="00EB0BAB">
            <w:pPr>
              <w:spacing w:before="0" w:after="0"/>
              <w:jc w:val="center"/>
            </w:pPr>
            <w:r w:rsidRPr="0063499A">
              <w:t>36</w:t>
            </w:r>
          </w:p>
        </w:tc>
        <w:tc>
          <w:tcPr>
            <w:tcW w:w="2126" w:type="dxa"/>
          </w:tcPr>
          <w:p w14:paraId="202A1E2F" w14:textId="0A90DC01" w:rsidR="008A0B4D" w:rsidRPr="0063499A" w:rsidRDefault="008A0B4D" w:rsidP="008A0B4D">
            <w:pPr>
              <w:spacing w:before="0" w:after="0"/>
            </w:pPr>
            <w:r w:rsidRPr="0063499A">
              <w:t>Mean difference (IV, Fixed, 95% CI)</w:t>
            </w:r>
          </w:p>
        </w:tc>
        <w:tc>
          <w:tcPr>
            <w:tcW w:w="1843" w:type="dxa"/>
          </w:tcPr>
          <w:p w14:paraId="0AD4B6FC" w14:textId="5E7FF8A3" w:rsidR="008A0B4D" w:rsidRPr="0063499A" w:rsidRDefault="008A0B4D" w:rsidP="008A0B4D">
            <w:pPr>
              <w:spacing w:before="0" w:after="0"/>
            </w:pPr>
            <w:r w:rsidRPr="0063499A">
              <w:t>2.17 [-8.17, 12.51]</w:t>
            </w:r>
          </w:p>
        </w:tc>
      </w:tr>
      <w:tr w:rsidR="004A48D6" w:rsidRPr="0063499A" w14:paraId="154A5BDB" w14:textId="77777777" w:rsidTr="00443315">
        <w:tc>
          <w:tcPr>
            <w:tcW w:w="2830" w:type="dxa"/>
          </w:tcPr>
          <w:p w14:paraId="59E70B5D" w14:textId="4D8B1492" w:rsidR="008A0B4D" w:rsidRPr="0063499A" w:rsidRDefault="008A0B4D" w:rsidP="004A48D6">
            <w:pPr>
              <w:pStyle w:val="ListParagraph"/>
              <w:numPr>
                <w:ilvl w:val="6"/>
                <w:numId w:val="19"/>
              </w:numPr>
              <w:tabs>
                <w:tab w:val="clear" w:pos="567"/>
                <w:tab w:val="num" w:pos="316"/>
              </w:tabs>
              <w:spacing w:before="0" w:after="0"/>
              <w:ind w:left="316" w:hanging="284"/>
              <w:rPr>
                <w:b/>
              </w:rPr>
            </w:pPr>
            <w:r w:rsidRPr="0063499A">
              <w:rPr>
                <w:b/>
              </w:rPr>
              <w:t>Nystatin rinse versus saline rinse</w:t>
            </w:r>
          </w:p>
        </w:tc>
        <w:tc>
          <w:tcPr>
            <w:tcW w:w="4111" w:type="dxa"/>
          </w:tcPr>
          <w:p w14:paraId="0FABE27A" w14:textId="1D668A62" w:rsidR="008A0B4D" w:rsidRPr="0063499A" w:rsidRDefault="004A48D6" w:rsidP="008A0B4D">
            <w:pPr>
              <w:spacing w:before="0" w:after="0"/>
            </w:pPr>
            <w:r w:rsidRPr="0063499A">
              <w:t xml:space="preserve">3.1 </w:t>
            </w:r>
            <w:r w:rsidR="008A0B4D" w:rsidRPr="0063499A">
              <w:t xml:space="preserve">Chemotherapy-related adverse </w:t>
            </w:r>
            <w:r w:rsidRPr="0063499A">
              <w:br/>
              <w:t xml:space="preserve">      </w:t>
            </w:r>
            <w:r w:rsidR="008A0B4D" w:rsidRPr="0063499A">
              <w:t xml:space="preserve">effect: mucositis, assessed using </w:t>
            </w:r>
            <w:r w:rsidRPr="0063499A">
              <w:br/>
              <w:t xml:space="preserve">      </w:t>
            </w:r>
            <w:r w:rsidR="008A0B4D" w:rsidRPr="0063499A">
              <w:t>mucositis score</w:t>
            </w:r>
          </w:p>
        </w:tc>
        <w:tc>
          <w:tcPr>
            <w:tcW w:w="992" w:type="dxa"/>
          </w:tcPr>
          <w:p w14:paraId="501C272E" w14:textId="26E9AB09" w:rsidR="008A0B4D" w:rsidRPr="0063499A" w:rsidRDefault="008A0B4D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6317E6C7" w14:textId="2E5CC68C" w:rsidR="008A0B4D" w:rsidRPr="0063499A" w:rsidRDefault="008A0B4D" w:rsidP="00EB0BAB">
            <w:pPr>
              <w:spacing w:before="0" w:after="0"/>
              <w:jc w:val="center"/>
            </w:pPr>
            <w:r w:rsidRPr="0063499A">
              <w:t>34</w:t>
            </w:r>
          </w:p>
        </w:tc>
        <w:tc>
          <w:tcPr>
            <w:tcW w:w="2126" w:type="dxa"/>
          </w:tcPr>
          <w:p w14:paraId="26FD3CAE" w14:textId="552955F8" w:rsidR="008A0B4D" w:rsidRPr="0063499A" w:rsidRDefault="008A0B4D" w:rsidP="008A0B4D">
            <w:pPr>
              <w:spacing w:before="0" w:after="0"/>
            </w:pPr>
            <w:r w:rsidRPr="0063499A">
              <w:t>Mean difference (IV, Fixed, 95% CI)</w:t>
            </w:r>
          </w:p>
        </w:tc>
        <w:tc>
          <w:tcPr>
            <w:tcW w:w="1843" w:type="dxa"/>
          </w:tcPr>
          <w:p w14:paraId="5C0DB7A0" w14:textId="59D0CC4C" w:rsidR="008A0B4D" w:rsidRPr="0063499A" w:rsidRDefault="008A0B4D" w:rsidP="008A0B4D">
            <w:pPr>
              <w:spacing w:before="0" w:after="0"/>
            </w:pPr>
            <w:r w:rsidRPr="0063499A">
              <w:t>0.90 [-0.23, 2.03]</w:t>
            </w:r>
          </w:p>
        </w:tc>
      </w:tr>
      <w:tr w:rsidR="004A48D6" w:rsidRPr="0063499A" w14:paraId="08B27BBD" w14:textId="77777777" w:rsidTr="00443315">
        <w:tc>
          <w:tcPr>
            <w:tcW w:w="2830" w:type="dxa"/>
            <w:vMerge w:val="restart"/>
          </w:tcPr>
          <w:p w14:paraId="1537FB1B" w14:textId="38624114" w:rsidR="008A0B4D" w:rsidRPr="0063499A" w:rsidRDefault="008A0B4D" w:rsidP="004A48D6">
            <w:pPr>
              <w:pStyle w:val="ListParagraph"/>
              <w:numPr>
                <w:ilvl w:val="6"/>
                <w:numId w:val="19"/>
              </w:numPr>
              <w:tabs>
                <w:tab w:val="clear" w:pos="567"/>
                <w:tab w:val="num" w:pos="316"/>
              </w:tabs>
              <w:spacing w:before="0" w:after="0"/>
              <w:ind w:left="316" w:hanging="284"/>
              <w:rPr>
                <w:b/>
              </w:rPr>
            </w:pPr>
            <w:r w:rsidRPr="0063499A">
              <w:rPr>
                <w:b/>
              </w:rPr>
              <w:t>Chlorhexidine Silver-sulfadiazine coated central venous catheters versus uncoated catheters</w:t>
            </w:r>
          </w:p>
        </w:tc>
        <w:tc>
          <w:tcPr>
            <w:tcW w:w="4111" w:type="dxa"/>
          </w:tcPr>
          <w:p w14:paraId="1FA8F6FA" w14:textId="63634C03" w:rsidR="008A0B4D" w:rsidRPr="0063499A" w:rsidRDefault="004A48D6" w:rsidP="008A0B4D">
            <w:pPr>
              <w:spacing w:before="0" w:after="0"/>
            </w:pPr>
            <w:r w:rsidRPr="0063499A">
              <w:t xml:space="preserve">4.1 </w:t>
            </w:r>
            <w:r w:rsidR="008A0B4D" w:rsidRPr="0063499A">
              <w:t xml:space="preserve">Catheter </w:t>
            </w:r>
            <w:proofErr w:type="spellStart"/>
            <w:r w:rsidR="008A0B4D" w:rsidRPr="0063499A">
              <w:t>colonisation</w:t>
            </w:r>
            <w:proofErr w:type="spellEnd"/>
          </w:p>
        </w:tc>
        <w:tc>
          <w:tcPr>
            <w:tcW w:w="992" w:type="dxa"/>
          </w:tcPr>
          <w:p w14:paraId="3017A931" w14:textId="188C99F4" w:rsidR="008A0B4D" w:rsidRPr="0063499A" w:rsidRDefault="008A0B4D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16C28483" w14:textId="13311968" w:rsidR="008A0B4D" w:rsidRPr="0063499A" w:rsidRDefault="008A0B4D" w:rsidP="00EB0BAB">
            <w:pPr>
              <w:spacing w:before="0" w:after="0"/>
              <w:jc w:val="center"/>
            </w:pPr>
            <w:r w:rsidRPr="0063499A">
              <w:t>184</w:t>
            </w:r>
          </w:p>
        </w:tc>
        <w:tc>
          <w:tcPr>
            <w:tcW w:w="2126" w:type="dxa"/>
          </w:tcPr>
          <w:p w14:paraId="3F62428C" w14:textId="597A753D" w:rsidR="008A0B4D" w:rsidRPr="0063499A" w:rsidRDefault="008A0B4D" w:rsidP="008A0B4D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379FCE1A" w14:textId="61410D34" w:rsidR="008A0B4D" w:rsidRPr="0063499A" w:rsidRDefault="008A0B4D" w:rsidP="008A0B4D">
            <w:pPr>
              <w:spacing w:before="0" w:after="0"/>
            </w:pPr>
            <w:r w:rsidRPr="0063499A">
              <w:t>0.37 [0.20, 0.69]</w:t>
            </w:r>
          </w:p>
        </w:tc>
      </w:tr>
      <w:tr w:rsidR="004A48D6" w:rsidRPr="0063499A" w14:paraId="7859C623" w14:textId="77777777" w:rsidTr="00443315">
        <w:tc>
          <w:tcPr>
            <w:tcW w:w="2830" w:type="dxa"/>
            <w:vMerge/>
          </w:tcPr>
          <w:p w14:paraId="0992ECD3" w14:textId="77777777" w:rsidR="008A0B4D" w:rsidRPr="0063499A" w:rsidRDefault="008A0B4D" w:rsidP="008A0B4D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6493FDA4" w14:textId="03CDB9AE" w:rsidR="008A0B4D" w:rsidRPr="0063499A" w:rsidRDefault="004A48D6" w:rsidP="008A0B4D">
            <w:pPr>
              <w:spacing w:before="0" w:after="0"/>
            </w:pPr>
            <w:r w:rsidRPr="0063499A">
              <w:t xml:space="preserve">4.2 </w:t>
            </w:r>
            <w:r w:rsidR="008A0B4D" w:rsidRPr="0063499A">
              <w:t xml:space="preserve">Catheter related blood stream </w:t>
            </w:r>
            <w:r w:rsidRPr="0063499A">
              <w:br/>
              <w:t xml:space="preserve">      </w:t>
            </w:r>
            <w:r w:rsidR="008A0B4D" w:rsidRPr="0063499A">
              <w:t>infection</w:t>
            </w:r>
          </w:p>
        </w:tc>
        <w:tc>
          <w:tcPr>
            <w:tcW w:w="992" w:type="dxa"/>
          </w:tcPr>
          <w:p w14:paraId="1C76761D" w14:textId="64FAF1EA" w:rsidR="008A0B4D" w:rsidRPr="0063499A" w:rsidRDefault="008A0B4D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079E01D8" w14:textId="7915249D" w:rsidR="008A0B4D" w:rsidRPr="0063499A" w:rsidRDefault="008A0B4D" w:rsidP="00EB0BAB">
            <w:pPr>
              <w:spacing w:before="0" w:after="0"/>
              <w:jc w:val="center"/>
            </w:pPr>
            <w:r w:rsidRPr="0063499A">
              <w:t>184</w:t>
            </w:r>
          </w:p>
        </w:tc>
        <w:tc>
          <w:tcPr>
            <w:tcW w:w="2126" w:type="dxa"/>
          </w:tcPr>
          <w:p w14:paraId="53B95DA3" w14:textId="181D34A8" w:rsidR="008A0B4D" w:rsidRPr="0063499A" w:rsidRDefault="008A0B4D" w:rsidP="008A0B4D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094A0977" w14:textId="11052EF7" w:rsidR="008A0B4D" w:rsidRPr="0063499A" w:rsidRDefault="008A0B4D" w:rsidP="008A0B4D">
            <w:pPr>
              <w:spacing w:before="0" w:after="0"/>
            </w:pPr>
            <w:r w:rsidRPr="0063499A">
              <w:t>0.45 [0.12, 1.68]</w:t>
            </w:r>
          </w:p>
        </w:tc>
      </w:tr>
      <w:tr w:rsidR="004A48D6" w:rsidRPr="0063499A" w14:paraId="7D699B03" w14:textId="77777777" w:rsidTr="00443315">
        <w:tc>
          <w:tcPr>
            <w:tcW w:w="2830" w:type="dxa"/>
            <w:vMerge/>
          </w:tcPr>
          <w:p w14:paraId="727FF200" w14:textId="77777777" w:rsidR="008A0B4D" w:rsidRPr="0063499A" w:rsidRDefault="008A0B4D" w:rsidP="008A0B4D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3173D1C7" w14:textId="2C9BA60A" w:rsidR="008A0B4D" w:rsidRPr="0063499A" w:rsidRDefault="004A48D6" w:rsidP="008A0B4D">
            <w:pPr>
              <w:spacing w:before="0" w:after="0"/>
            </w:pPr>
            <w:r w:rsidRPr="0063499A">
              <w:t xml:space="preserve">4.3 </w:t>
            </w:r>
            <w:r w:rsidR="008A0B4D" w:rsidRPr="0063499A">
              <w:t>Insertion site infection</w:t>
            </w:r>
          </w:p>
        </w:tc>
        <w:tc>
          <w:tcPr>
            <w:tcW w:w="992" w:type="dxa"/>
          </w:tcPr>
          <w:p w14:paraId="434388CC" w14:textId="0A1F9AC4" w:rsidR="008A0B4D" w:rsidRPr="0063499A" w:rsidRDefault="008A0B4D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10E3DB38" w14:textId="69E98732" w:rsidR="008A0B4D" w:rsidRPr="0063499A" w:rsidRDefault="008A0B4D" w:rsidP="00EB0BAB">
            <w:pPr>
              <w:spacing w:before="0" w:after="0"/>
              <w:jc w:val="center"/>
            </w:pPr>
            <w:r w:rsidRPr="0063499A">
              <w:t>184</w:t>
            </w:r>
          </w:p>
        </w:tc>
        <w:tc>
          <w:tcPr>
            <w:tcW w:w="2126" w:type="dxa"/>
          </w:tcPr>
          <w:p w14:paraId="105DB668" w14:textId="5EDE0FBB" w:rsidR="008A0B4D" w:rsidRPr="0063499A" w:rsidRDefault="008A0B4D" w:rsidP="008A0B4D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762B7D0F" w14:textId="2BADDFB1" w:rsidR="008A0B4D" w:rsidRPr="0063499A" w:rsidRDefault="008A0B4D" w:rsidP="008A0B4D">
            <w:pPr>
              <w:spacing w:before="0" w:after="0"/>
            </w:pPr>
            <w:r w:rsidRPr="0063499A">
              <w:t>0.94 [0.66, 1.33]</w:t>
            </w:r>
          </w:p>
        </w:tc>
      </w:tr>
      <w:tr w:rsidR="004A48D6" w:rsidRPr="0063499A" w14:paraId="3BF6946C" w14:textId="77777777" w:rsidTr="00443315">
        <w:tc>
          <w:tcPr>
            <w:tcW w:w="2830" w:type="dxa"/>
            <w:vMerge w:val="restart"/>
          </w:tcPr>
          <w:p w14:paraId="398B5653" w14:textId="747D3D55" w:rsidR="006D667A" w:rsidRPr="0063499A" w:rsidRDefault="006D667A" w:rsidP="004A48D6">
            <w:pPr>
              <w:pStyle w:val="ListParagraph"/>
              <w:numPr>
                <w:ilvl w:val="6"/>
                <w:numId w:val="19"/>
              </w:numPr>
              <w:tabs>
                <w:tab w:val="clear" w:pos="567"/>
                <w:tab w:val="num" w:pos="316"/>
              </w:tabs>
              <w:spacing w:before="0" w:after="0"/>
              <w:ind w:left="316" w:hanging="284"/>
              <w:rPr>
                <w:b/>
              </w:rPr>
            </w:pPr>
            <w:r w:rsidRPr="0063499A">
              <w:rPr>
                <w:b/>
              </w:rPr>
              <w:t>Well-fitting mask versus no mask</w:t>
            </w:r>
          </w:p>
        </w:tc>
        <w:tc>
          <w:tcPr>
            <w:tcW w:w="4111" w:type="dxa"/>
          </w:tcPr>
          <w:p w14:paraId="317B9182" w14:textId="1B077950" w:rsidR="006D667A" w:rsidRPr="0063499A" w:rsidRDefault="004A48D6" w:rsidP="006D667A">
            <w:pPr>
              <w:spacing w:before="0" w:after="0"/>
            </w:pPr>
            <w:r w:rsidRPr="0063499A">
              <w:t xml:space="preserve">5.1 </w:t>
            </w:r>
            <w:r w:rsidR="006D667A" w:rsidRPr="0063499A">
              <w:t xml:space="preserve">Opportunistic infection: fungal </w:t>
            </w:r>
            <w:r w:rsidRPr="0063499A">
              <w:br/>
              <w:t xml:space="preserve">      </w:t>
            </w:r>
            <w:r w:rsidR="006D667A" w:rsidRPr="0063499A">
              <w:t>infection</w:t>
            </w:r>
          </w:p>
        </w:tc>
        <w:tc>
          <w:tcPr>
            <w:tcW w:w="992" w:type="dxa"/>
          </w:tcPr>
          <w:p w14:paraId="6C89FC85" w14:textId="06C498EC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04A9616C" w14:textId="77777777" w:rsidR="006D667A" w:rsidRPr="0063499A" w:rsidRDefault="006D667A" w:rsidP="00EB0BAB">
            <w:pPr>
              <w:spacing w:before="0" w:after="0"/>
              <w:jc w:val="center"/>
            </w:pPr>
          </w:p>
        </w:tc>
        <w:tc>
          <w:tcPr>
            <w:tcW w:w="2126" w:type="dxa"/>
          </w:tcPr>
          <w:p w14:paraId="710B1D4F" w14:textId="0C279859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52705EED" w14:textId="6A1B7D59" w:rsidR="006D667A" w:rsidRPr="0063499A" w:rsidRDefault="006D667A" w:rsidP="006D667A">
            <w:pPr>
              <w:spacing w:before="0" w:after="0"/>
            </w:pPr>
            <w:r w:rsidRPr="0063499A">
              <w:t>Subtotals only</w:t>
            </w:r>
          </w:p>
        </w:tc>
      </w:tr>
      <w:tr w:rsidR="004A48D6" w:rsidRPr="0063499A" w14:paraId="57203B01" w14:textId="77777777" w:rsidTr="00443315">
        <w:tc>
          <w:tcPr>
            <w:tcW w:w="2830" w:type="dxa"/>
            <w:vMerge/>
          </w:tcPr>
          <w:p w14:paraId="47FC626A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385866AF" w14:textId="5ABB42FE" w:rsidR="006D667A" w:rsidRPr="0063499A" w:rsidRDefault="00EB0BAB" w:rsidP="00EB0BAB">
            <w:pPr>
              <w:spacing w:before="0" w:after="0"/>
              <w:ind w:left="321"/>
            </w:pPr>
            <w:r w:rsidRPr="0063499A">
              <w:t xml:space="preserve">5.1.1 </w:t>
            </w:r>
            <w:r w:rsidR="006D667A" w:rsidRPr="0063499A">
              <w:t>Possible</w:t>
            </w:r>
          </w:p>
        </w:tc>
        <w:tc>
          <w:tcPr>
            <w:tcW w:w="992" w:type="dxa"/>
          </w:tcPr>
          <w:p w14:paraId="326809D0" w14:textId="3F2B5B7E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5C4D39EA" w14:textId="36A68171" w:rsidR="006D667A" w:rsidRPr="0063499A" w:rsidRDefault="006D667A" w:rsidP="00EB0BAB">
            <w:pPr>
              <w:spacing w:before="0" w:after="0"/>
              <w:jc w:val="center"/>
            </w:pPr>
            <w:r w:rsidRPr="0063499A">
              <w:t>80</w:t>
            </w:r>
          </w:p>
        </w:tc>
        <w:tc>
          <w:tcPr>
            <w:tcW w:w="2126" w:type="dxa"/>
          </w:tcPr>
          <w:p w14:paraId="19B3BF8B" w14:textId="660C5523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1FC802CD" w14:textId="2B0C28DA" w:rsidR="006D667A" w:rsidRPr="0063499A" w:rsidRDefault="00443315" w:rsidP="00443315">
            <w:pPr>
              <w:pStyle w:val="Heading2"/>
              <w:numPr>
                <w:ilvl w:val="0"/>
                <w:numId w:val="0"/>
              </w:numPr>
              <w:spacing w:before="0" w:after="0"/>
              <w:ind w:left="567" w:hanging="567"/>
              <w:outlineLvl w:val="1"/>
              <w:rPr>
                <w:b w:val="0"/>
              </w:rPr>
            </w:pPr>
            <w:r w:rsidRPr="0063499A">
              <w:rPr>
                <w:b w:val="0"/>
              </w:rPr>
              <w:t>0.48 [0.09, 2.45]</w:t>
            </w:r>
          </w:p>
        </w:tc>
      </w:tr>
      <w:tr w:rsidR="004A48D6" w:rsidRPr="0063499A" w14:paraId="1F64112A" w14:textId="77777777" w:rsidTr="00443315">
        <w:trPr>
          <w:trHeight w:val="397"/>
        </w:trPr>
        <w:tc>
          <w:tcPr>
            <w:tcW w:w="2830" w:type="dxa"/>
            <w:vMerge/>
          </w:tcPr>
          <w:p w14:paraId="3400F69A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24015155" w14:textId="17360138" w:rsidR="006D667A" w:rsidRPr="0063499A" w:rsidRDefault="00EB0BAB" w:rsidP="00EB0BAB">
            <w:pPr>
              <w:spacing w:before="0" w:after="0"/>
              <w:ind w:left="321"/>
            </w:pPr>
            <w:r w:rsidRPr="0063499A">
              <w:t xml:space="preserve">5.1.2 </w:t>
            </w:r>
            <w:r w:rsidR="006D667A" w:rsidRPr="0063499A">
              <w:t>Probable</w:t>
            </w:r>
          </w:p>
        </w:tc>
        <w:tc>
          <w:tcPr>
            <w:tcW w:w="992" w:type="dxa"/>
          </w:tcPr>
          <w:p w14:paraId="6199E61F" w14:textId="7D61CEBB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681E0E99" w14:textId="3FB2F181" w:rsidR="006D667A" w:rsidRPr="0063499A" w:rsidRDefault="006D667A" w:rsidP="00EB0BAB">
            <w:pPr>
              <w:spacing w:before="0" w:after="0"/>
              <w:jc w:val="center"/>
            </w:pPr>
            <w:r w:rsidRPr="0063499A">
              <w:t>80</w:t>
            </w:r>
          </w:p>
        </w:tc>
        <w:tc>
          <w:tcPr>
            <w:tcW w:w="2126" w:type="dxa"/>
          </w:tcPr>
          <w:p w14:paraId="6422ED87" w14:textId="022B1E03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2AFF4E1A" w14:textId="5826EA82" w:rsidR="006D667A" w:rsidRPr="0063499A" w:rsidRDefault="00443315" w:rsidP="00443315">
            <w:pPr>
              <w:pStyle w:val="Heading2"/>
              <w:numPr>
                <w:ilvl w:val="0"/>
                <w:numId w:val="0"/>
              </w:numPr>
              <w:spacing w:before="0" w:after="0"/>
              <w:ind w:left="567" w:hanging="567"/>
              <w:outlineLvl w:val="1"/>
              <w:rPr>
                <w:b w:val="0"/>
              </w:rPr>
            </w:pPr>
            <w:r w:rsidRPr="0063499A">
              <w:rPr>
                <w:b w:val="0"/>
              </w:rPr>
              <w:t>1.90 [0.37, 9.81]</w:t>
            </w:r>
          </w:p>
        </w:tc>
      </w:tr>
      <w:tr w:rsidR="004A48D6" w:rsidRPr="0063499A" w14:paraId="6F23B396" w14:textId="77777777" w:rsidTr="00443315">
        <w:tc>
          <w:tcPr>
            <w:tcW w:w="2830" w:type="dxa"/>
            <w:vMerge/>
          </w:tcPr>
          <w:p w14:paraId="08259CD4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25FE37D3" w14:textId="371A0728" w:rsidR="006D667A" w:rsidRPr="0063499A" w:rsidRDefault="00EB0BAB" w:rsidP="00EB0BAB">
            <w:pPr>
              <w:spacing w:before="0" w:after="0"/>
              <w:ind w:left="321"/>
            </w:pPr>
            <w:r w:rsidRPr="0063499A">
              <w:t xml:space="preserve">5.1.3 </w:t>
            </w:r>
            <w:r w:rsidR="006D667A" w:rsidRPr="0063499A">
              <w:t>Proven</w:t>
            </w:r>
          </w:p>
        </w:tc>
        <w:tc>
          <w:tcPr>
            <w:tcW w:w="992" w:type="dxa"/>
          </w:tcPr>
          <w:p w14:paraId="24B06615" w14:textId="2C44D398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1E48F199" w14:textId="4EE7AB38" w:rsidR="006D667A" w:rsidRPr="0063499A" w:rsidRDefault="006D667A" w:rsidP="00EB0BAB">
            <w:pPr>
              <w:spacing w:before="0" w:after="0"/>
              <w:jc w:val="center"/>
            </w:pPr>
            <w:r w:rsidRPr="0063499A">
              <w:t>80</w:t>
            </w:r>
          </w:p>
        </w:tc>
        <w:tc>
          <w:tcPr>
            <w:tcW w:w="2126" w:type="dxa"/>
          </w:tcPr>
          <w:p w14:paraId="6F69365F" w14:textId="4B2AFF4E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3257D8C4" w14:textId="4CEF2012" w:rsidR="006D667A" w:rsidRPr="0063499A" w:rsidRDefault="00443315" w:rsidP="00443315">
            <w:pPr>
              <w:pStyle w:val="Heading2"/>
              <w:numPr>
                <w:ilvl w:val="0"/>
                <w:numId w:val="0"/>
              </w:numPr>
              <w:spacing w:before="0" w:after="0"/>
              <w:ind w:left="567" w:hanging="567"/>
              <w:outlineLvl w:val="1"/>
              <w:rPr>
                <w:b w:val="0"/>
              </w:rPr>
            </w:pPr>
            <w:r w:rsidRPr="0063499A">
              <w:rPr>
                <w:b w:val="0"/>
              </w:rPr>
              <w:t>0.95 [0.14, 6.43]</w:t>
            </w:r>
          </w:p>
        </w:tc>
      </w:tr>
      <w:tr w:rsidR="004A48D6" w:rsidRPr="0063499A" w14:paraId="742ABF73" w14:textId="77777777" w:rsidTr="00443315">
        <w:tc>
          <w:tcPr>
            <w:tcW w:w="2830" w:type="dxa"/>
            <w:vMerge/>
          </w:tcPr>
          <w:p w14:paraId="3C150FB2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0F07E979" w14:textId="23CDF270" w:rsidR="006D667A" w:rsidRPr="0063499A" w:rsidRDefault="00EB0BAB" w:rsidP="00EB0BAB">
            <w:pPr>
              <w:spacing w:before="0" w:after="0"/>
              <w:ind w:left="321"/>
            </w:pPr>
            <w:r w:rsidRPr="0063499A">
              <w:t xml:space="preserve">5.1.4 </w:t>
            </w:r>
            <w:r w:rsidR="006D667A" w:rsidRPr="0063499A">
              <w:t>Combined</w:t>
            </w:r>
          </w:p>
        </w:tc>
        <w:tc>
          <w:tcPr>
            <w:tcW w:w="992" w:type="dxa"/>
          </w:tcPr>
          <w:p w14:paraId="3D947736" w14:textId="67764B34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03AE2B90" w14:textId="28A05684" w:rsidR="006D667A" w:rsidRPr="0063499A" w:rsidRDefault="006D667A" w:rsidP="00EB0BAB">
            <w:pPr>
              <w:spacing w:before="0" w:after="0"/>
              <w:jc w:val="center"/>
            </w:pPr>
            <w:r w:rsidRPr="0063499A">
              <w:t>80</w:t>
            </w:r>
          </w:p>
        </w:tc>
        <w:tc>
          <w:tcPr>
            <w:tcW w:w="2126" w:type="dxa"/>
          </w:tcPr>
          <w:p w14:paraId="4BC9D7BA" w14:textId="4B911F3E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1965DF0D" w14:textId="654437A8" w:rsidR="006D667A" w:rsidRPr="0063499A" w:rsidRDefault="006D667A" w:rsidP="006D667A">
            <w:pPr>
              <w:spacing w:before="0" w:after="0"/>
            </w:pPr>
            <w:r w:rsidRPr="0063499A">
              <w:t>0.95 [0.40, 2.29]</w:t>
            </w:r>
          </w:p>
        </w:tc>
      </w:tr>
      <w:tr w:rsidR="004A48D6" w:rsidRPr="0063499A" w14:paraId="6A490F4A" w14:textId="77777777" w:rsidTr="00443315">
        <w:tc>
          <w:tcPr>
            <w:tcW w:w="2830" w:type="dxa"/>
            <w:vMerge/>
          </w:tcPr>
          <w:p w14:paraId="2DBCACA9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3A388F9C" w14:textId="2B3EBE33" w:rsidR="006D667A" w:rsidRPr="0063499A" w:rsidRDefault="00443315" w:rsidP="006D667A">
            <w:pPr>
              <w:spacing w:before="0" w:after="0"/>
            </w:pPr>
            <w:r w:rsidRPr="0063499A">
              <w:t xml:space="preserve">5.2 </w:t>
            </w:r>
            <w:r w:rsidR="006D667A" w:rsidRPr="0063499A">
              <w:t>All-cause mortality</w:t>
            </w:r>
          </w:p>
        </w:tc>
        <w:tc>
          <w:tcPr>
            <w:tcW w:w="992" w:type="dxa"/>
          </w:tcPr>
          <w:p w14:paraId="26EA20B3" w14:textId="402FF3B1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7EF5425F" w14:textId="4650E379" w:rsidR="006D667A" w:rsidRPr="0063499A" w:rsidRDefault="006D667A" w:rsidP="00EB0BAB">
            <w:pPr>
              <w:spacing w:before="0" w:after="0"/>
              <w:jc w:val="center"/>
            </w:pPr>
            <w:r w:rsidRPr="0063499A">
              <w:t>160</w:t>
            </w:r>
          </w:p>
        </w:tc>
        <w:tc>
          <w:tcPr>
            <w:tcW w:w="2126" w:type="dxa"/>
          </w:tcPr>
          <w:p w14:paraId="2200446E" w14:textId="19685814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7F4DE4A2" w14:textId="082CF836" w:rsidR="006D667A" w:rsidRPr="0063499A" w:rsidRDefault="006D667A" w:rsidP="006D667A">
            <w:pPr>
              <w:spacing w:before="0" w:after="0"/>
            </w:pPr>
            <w:r w:rsidRPr="0063499A">
              <w:t>1.00 [0.14, 6.93]</w:t>
            </w:r>
          </w:p>
        </w:tc>
      </w:tr>
      <w:tr w:rsidR="004A48D6" w:rsidRPr="0063499A" w14:paraId="52BA5566" w14:textId="77777777" w:rsidTr="00443315">
        <w:tc>
          <w:tcPr>
            <w:tcW w:w="2830" w:type="dxa"/>
            <w:vMerge/>
          </w:tcPr>
          <w:p w14:paraId="53D80ACE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22236DB5" w14:textId="01149DCA" w:rsidR="006D667A" w:rsidRPr="0063499A" w:rsidRDefault="00443315" w:rsidP="006D667A">
            <w:pPr>
              <w:spacing w:before="0" w:after="0"/>
            </w:pPr>
            <w:r w:rsidRPr="0063499A">
              <w:t xml:space="preserve">5.3 </w:t>
            </w:r>
            <w:r w:rsidR="006D667A" w:rsidRPr="0063499A">
              <w:t>Mortality due to OI</w:t>
            </w:r>
          </w:p>
        </w:tc>
        <w:tc>
          <w:tcPr>
            <w:tcW w:w="992" w:type="dxa"/>
          </w:tcPr>
          <w:p w14:paraId="44348FAC" w14:textId="0AA49310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2F7887F0" w14:textId="02668418" w:rsidR="006D667A" w:rsidRPr="0063499A" w:rsidRDefault="006D667A" w:rsidP="00EB0BAB">
            <w:pPr>
              <w:spacing w:before="0" w:after="0"/>
              <w:jc w:val="center"/>
            </w:pPr>
            <w:r w:rsidRPr="0063499A">
              <w:t>160</w:t>
            </w:r>
          </w:p>
        </w:tc>
        <w:tc>
          <w:tcPr>
            <w:tcW w:w="2126" w:type="dxa"/>
          </w:tcPr>
          <w:p w14:paraId="3E03BC7B" w14:textId="5307C6D7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3062A0AA" w14:textId="620576D5" w:rsidR="006D667A" w:rsidRPr="0063499A" w:rsidRDefault="006D667A" w:rsidP="006D667A">
            <w:pPr>
              <w:spacing w:before="0" w:after="0"/>
            </w:pPr>
            <w:r w:rsidRPr="0063499A">
              <w:t>1.00 [0.06, 15.71]</w:t>
            </w:r>
          </w:p>
        </w:tc>
      </w:tr>
      <w:tr w:rsidR="004A48D6" w:rsidRPr="0063499A" w14:paraId="3B3580C4" w14:textId="77777777" w:rsidTr="00443315">
        <w:tc>
          <w:tcPr>
            <w:tcW w:w="2830" w:type="dxa"/>
            <w:vMerge w:val="restart"/>
          </w:tcPr>
          <w:p w14:paraId="42C14C75" w14:textId="25BA101A" w:rsidR="006D667A" w:rsidRPr="0063499A" w:rsidRDefault="006D667A" w:rsidP="00443315">
            <w:pPr>
              <w:pStyle w:val="ListParagraph"/>
              <w:numPr>
                <w:ilvl w:val="6"/>
                <w:numId w:val="19"/>
              </w:numPr>
              <w:tabs>
                <w:tab w:val="clear" w:pos="567"/>
                <w:tab w:val="num" w:pos="316"/>
              </w:tabs>
              <w:spacing w:before="0" w:after="0"/>
              <w:ind w:left="316" w:hanging="284"/>
              <w:rPr>
                <w:b/>
              </w:rPr>
            </w:pPr>
            <w:r w:rsidRPr="0063499A">
              <w:rPr>
                <w:b/>
              </w:rPr>
              <w:t xml:space="preserve">Amine fluoride stannous </w:t>
            </w:r>
            <w:proofErr w:type="spellStart"/>
            <w:r w:rsidRPr="0063499A">
              <w:rPr>
                <w:b/>
              </w:rPr>
              <w:t>flouride</w:t>
            </w:r>
            <w:proofErr w:type="spellEnd"/>
            <w:r w:rsidRPr="0063499A">
              <w:rPr>
                <w:b/>
              </w:rPr>
              <w:t xml:space="preserve"> versus sodium </w:t>
            </w:r>
            <w:proofErr w:type="spellStart"/>
            <w:r w:rsidRPr="0063499A">
              <w:rPr>
                <w:b/>
              </w:rPr>
              <w:t>flouride</w:t>
            </w:r>
            <w:proofErr w:type="spellEnd"/>
            <w:r w:rsidRPr="0063499A">
              <w:rPr>
                <w:b/>
              </w:rPr>
              <w:t xml:space="preserve"> mouthwash</w:t>
            </w:r>
          </w:p>
        </w:tc>
        <w:tc>
          <w:tcPr>
            <w:tcW w:w="4111" w:type="dxa"/>
          </w:tcPr>
          <w:p w14:paraId="0C9EF91A" w14:textId="0E021EA7" w:rsidR="006D667A" w:rsidRPr="0063499A" w:rsidRDefault="00443315" w:rsidP="006D667A">
            <w:pPr>
              <w:spacing w:before="0" w:after="0"/>
            </w:pPr>
            <w:r w:rsidRPr="0063499A">
              <w:t xml:space="preserve">6.1 </w:t>
            </w:r>
            <w:r w:rsidR="006D667A" w:rsidRPr="0063499A">
              <w:t>All-cause mortality</w:t>
            </w:r>
          </w:p>
        </w:tc>
        <w:tc>
          <w:tcPr>
            <w:tcW w:w="992" w:type="dxa"/>
          </w:tcPr>
          <w:p w14:paraId="49C710B1" w14:textId="4A92E2ED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74D8439E" w14:textId="3C72AFE0" w:rsidR="006D667A" w:rsidRPr="0063499A" w:rsidRDefault="006D667A" w:rsidP="00EB0BAB">
            <w:pPr>
              <w:spacing w:before="0" w:after="0"/>
              <w:jc w:val="center"/>
            </w:pPr>
            <w:r w:rsidRPr="0063499A">
              <w:t>152</w:t>
            </w:r>
          </w:p>
        </w:tc>
        <w:tc>
          <w:tcPr>
            <w:tcW w:w="2126" w:type="dxa"/>
          </w:tcPr>
          <w:p w14:paraId="27A70521" w14:textId="1773E0BB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4D7C78DC" w14:textId="409B4315" w:rsidR="006D667A" w:rsidRPr="0063499A" w:rsidRDefault="006D667A" w:rsidP="006D667A">
            <w:pPr>
              <w:spacing w:before="0" w:after="0"/>
            </w:pPr>
            <w:r w:rsidRPr="0063499A">
              <w:t>0.67 [0.11, 3.88]</w:t>
            </w:r>
          </w:p>
        </w:tc>
      </w:tr>
      <w:tr w:rsidR="004A48D6" w:rsidRPr="0063499A" w14:paraId="5DF186FA" w14:textId="77777777" w:rsidTr="00443315">
        <w:tc>
          <w:tcPr>
            <w:tcW w:w="2830" w:type="dxa"/>
            <w:vMerge/>
          </w:tcPr>
          <w:p w14:paraId="2DCE3A94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5BAA0466" w14:textId="1F4CE442" w:rsidR="006D667A" w:rsidRPr="0063499A" w:rsidRDefault="00443315" w:rsidP="006D667A">
            <w:pPr>
              <w:spacing w:before="0" w:after="0"/>
            </w:pPr>
            <w:r w:rsidRPr="0063499A">
              <w:t xml:space="preserve">6.2 </w:t>
            </w:r>
            <w:r w:rsidR="006D667A" w:rsidRPr="0063499A">
              <w:t>Adverse effects</w:t>
            </w:r>
          </w:p>
        </w:tc>
        <w:tc>
          <w:tcPr>
            <w:tcW w:w="992" w:type="dxa"/>
          </w:tcPr>
          <w:p w14:paraId="2477A595" w14:textId="00186A74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1D180785" w14:textId="77777777" w:rsidR="006D667A" w:rsidRPr="0063499A" w:rsidRDefault="006D667A" w:rsidP="00EB0BAB">
            <w:pPr>
              <w:spacing w:before="0" w:after="0"/>
              <w:jc w:val="center"/>
            </w:pPr>
          </w:p>
        </w:tc>
        <w:tc>
          <w:tcPr>
            <w:tcW w:w="2126" w:type="dxa"/>
          </w:tcPr>
          <w:p w14:paraId="3DE52A3F" w14:textId="0A6DF62C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1B927DD1" w14:textId="7E7ADE0B" w:rsidR="006D667A" w:rsidRPr="0063499A" w:rsidRDefault="006D667A" w:rsidP="006D667A">
            <w:pPr>
              <w:spacing w:before="0" w:after="0"/>
            </w:pPr>
            <w:r w:rsidRPr="0063499A">
              <w:t>Subtotals only</w:t>
            </w:r>
          </w:p>
        </w:tc>
      </w:tr>
      <w:tr w:rsidR="004A48D6" w:rsidRPr="0063499A" w14:paraId="5832524E" w14:textId="77777777" w:rsidTr="00443315">
        <w:tc>
          <w:tcPr>
            <w:tcW w:w="2830" w:type="dxa"/>
            <w:vMerge/>
          </w:tcPr>
          <w:p w14:paraId="2CD69011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3E61B724" w14:textId="2BF7EB60" w:rsidR="006D667A" w:rsidRPr="0063499A" w:rsidRDefault="00443315" w:rsidP="00443315">
            <w:pPr>
              <w:pStyle w:val="Heading3"/>
              <w:numPr>
                <w:ilvl w:val="0"/>
                <w:numId w:val="0"/>
              </w:numPr>
              <w:spacing w:before="0" w:after="0"/>
              <w:ind w:left="888" w:hanging="567"/>
              <w:outlineLvl w:val="2"/>
              <w:rPr>
                <w:b w:val="0"/>
              </w:rPr>
            </w:pPr>
            <w:r w:rsidRPr="0063499A">
              <w:rPr>
                <w:b w:val="0"/>
              </w:rPr>
              <w:t xml:space="preserve">6.2.1 </w:t>
            </w:r>
            <w:r w:rsidR="006D667A" w:rsidRPr="0063499A">
              <w:rPr>
                <w:b w:val="0"/>
              </w:rPr>
              <w:t>Combined</w:t>
            </w:r>
          </w:p>
        </w:tc>
        <w:tc>
          <w:tcPr>
            <w:tcW w:w="992" w:type="dxa"/>
          </w:tcPr>
          <w:p w14:paraId="45BBA72F" w14:textId="43B89B23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4B099E60" w14:textId="109C7AF5" w:rsidR="006D667A" w:rsidRPr="0063499A" w:rsidRDefault="006D667A" w:rsidP="00EB0BAB">
            <w:pPr>
              <w:spacing w:before="0" w:after="0"/>
              <w:jc w:val="center"/>
            </w:pPr>
            <w:r w:rsidRPr="0063499A">
              <w:t>45</w:t>
            </w:r>
          </w:p>
        </w:tc>
        <w:tc>
          <w:tcPr>
            <w:tcW w:w="2126" w:type="dxa"/>
          </w:tcPr>
          <w:p w14:paraId="4B0D9CB8" w14:textId="3789A4AA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6442227F" w14:textId="682AF37E" w:rsidR="006D667A" w:rsidRPr="0063499A" w:rsidRDefault="006D667A" w:rsidP="006D667A">
            <w:pPr>
              <w:spacing w:before="0" w:after="0"/>
            </w:pPr>
            <w:r w:rsidRPr="0063499A">
              <w:t>9.33 [1.34, 64.89]</w:t>
            </w:r>
          </w:p>
        </w:tc>
      </w:tr>
      <w:tr w:rsidR="004A48D6" w:rsidRPr="0063499A" w14:paraId="0D746AFF" w14:textId="77777777" w:rsidTr="00443315">
        <w:tc>
          <w:tcPr>
            <w:tcW w:w="2830" w:type="dxa"/>
            <w:vMerge/>
          </w:tcPr>
          <w:p w14:paraId="7DD08A12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444DCC46" w14:textId="2204DBB4" w:rsidR="006D667A" w:rsidRPr="0063499A" w:rsidRDefault="00443315" w:rsidP="00443315">
            <w:pPr>
              <w:spacing w:before="0" w:after="0"/>
              <w:ind w:left="321"/>
            </w:pPr>
            <w:r w:rsidRPr="0063499A">
              <w:t xml:space="preserve">6.2.2 </w:t>
            </w:r>
            <w:r w:rsidR="006D667A" w:rsidRPr="0063499A">
              <w:t>Stinging pain in mouth</w:t>
            </w:r>
          </w:p>
        </w:tc>
        <w:tc>
          <w:tcPr>
            <w:tcW w:w="992" w:type="dxa"/>
          </w:tcPr>
          <w:p w14:paraId="77A27D75" w14:textId="1C2473FF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2FB3DE27" w14:textId="446384DC" w:rsidR="006D667A" w:rsidRPr="0063499A" w:rsidRDefault="006D667A" w:rsidP="00EB0BAB">
            <w:pPr>
              <w:spacing w:before="0" w:after="0"/>
              <w:jc w:val="center"/>
            </w:pPr>
            <w:r w:rsidRPr="0063499A">
              <w:t>45</w:t>
            </w:r>
          </w:p>
        </w:tc>
        <w:tc>
          <w:tcPr>
            <w:tcW w:w="2126" w:type="dxa"/>
          </w:tcPr>
          <w:p w14:paraId="225E4055" w14:textId="367EEDD1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14D6BF45" w14:textId="33D8E6EA" w:rsidR="006D667A" w:rsidRPr="0063499A" w:rsidRDefault="006D667A" w:rsidP="006D667A">
            <w:pPr>
              <w:spacing w:before="0" w:after="0"/>
            </w:pPr>
            <w:r w:rsidRPr="0063499A">
              <w:t>12.89 [0.80, 208.55]</w:t>
            </w:r>
          </w:p>
        </w:tc>
      </w:tr>
      <w:tr w:rsidR="004A48D6" w:rsidRPr="0063499A" w14:paraId="52651CDA" w14:textId="77777777" w:rsidTr="00443315">
        <w:tc>
          <w:tcPr>
            <w:tcW w:w="2830" w:type="dxa"/>
            <w:vMerge/>
          </w:tcPr>
          <w:p w14:paraId="60FC8150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51F9BBEB" w14:textId="36425ACC" w:rsidR="006D667A" w:rsidRPr="0063499A" w:rsidRDefault="00443315" w:rsidP="00443315">
            <w:pPr>
              <w:spacing w:before="0" w:after="0"/>
              <w:ind w:left="321"/>
            </w:pPr>
            <w:r w:rsidRPr="0063499A">
              <w:t xml:space="preserve">6.2.3 </w:t>
            </w:r>
            <w:r w:rsidR="006D667A" w:rsidRPr="0063499A">
              <w:t>Staining of teeth</w:t>
            </w:r>
          </w:p>
        </w:tc>
        <w:tc>
          <w:tcPr>
            <w:tcW w:w="992" w:type="dxa"/>
          </w:tcPr>
          <w:p w14:paraId="74AB08C0" w14:textId="3D82BC6D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607B9A8B" w14:textId="38ECC96F" w:rsidR="006D667A" w:rsidRPr="0063499A" w:rsidRDefault="006D667A" w:rsidP="00EB0BAB">
            <w:pPr>
              <w:spacing w:before="0" w:after="0"/>
              <w:jc w:val="center"/>
            </w:pPr>
            <w:r w:rsidRPr="0063499A">
              <w:t>45</w:t>
            </w:r>
          </w:p>
        </w:tc>
        <w:tc>
          <w:tcPr>
            <w:tcW w:w="2126" w:type="dxa"/>
          </w:tcPr>
          <w:p w14:paraId="00E4BCD0" w14:textId="3E763F85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622C23C5" w14:textId="575DC4D1" w:rsidR="006D667A" w:rsidRPr="0063499A" w:rsidRDefault="006D667A" w:rsidP="006D667A">
            <w:pPr>
              <w:spacing w:before="0" w:after="0"/>
            </w:pPr>
            <w:r w:rsidRPr="0063499A">
              <w:t>1.33 [0.13, 13.64]</w:t>
            </w:r>
          </w:p>
        </w:tc>
      </w:tr>
      <w:tr w:rsidR="004A48D6" w:rsidRPr="0063499A" w14:paraId="0422AA0A" w14:textId="77777777" w:rsidTr="00443315">
        <w:tc>
          <w:tcPr>
            <w:tcW w:w="2830" w:type="dxa"/>
            <w:vMerge/>
          </w:tcPr>
          <w:p w14:paraId="741C5B28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7EE1FF0B" w14:textId="2B4F9F70" w:rsidR="006D667A" w:rsidRPr="0063499A" w:rsidRDefault="00443315" w:rsidP="00443315">
            <w:pPr>
              <w:spacing w:before="0" w:after="0"/>
              <w:ind w:left="321"/>
            </w:pPr>
            <w:r w:rsidRPr="0063499A">
              <w:t xml:space="preserve">6.2.4 </w:t>
            </w:r>
            <w:r w:rsidR="006D667A" w:rsidRPr="0063499A">
              <w:t>Bad taste</w:t>
            </w:r>
          </w:p>
        </w:tc>
        <w:tc>
          <w:tcPr>
            <w:tcW w:w="992" w:type="dxa"/>
          </w:tcPr>
          <w:p w14:paraId="3F025064" w14:textId="5B8383AD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56D2EEDC" w14:textId="6EF8752C" w:rsidR="006D667A" w:rsidRPr="0063499A" w:rsidRDefault="006D667A" w:rsidP="00EB0BAB">
            <w:pPr>
              <w:spacing w:before="0" w:after="0"/>
              <w:jc w:val="center"/>
            </w:pPr>
            <w:r w:rsidRPr="0063499A">
              <w:t>45</w:t>
            </w:r>
          </w:p>
        </w:tc>
        <w:tc>
          <w:tcPr>
            <w:tcW w:w="2126" w:type="dxa"/>
          </w:tcPr>
          <w:p w14:paraId="7522424A" w14:textId="596FADED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3E55FEF4" w14:textId="75E5F789" w:rsidR="006D667A" w:rsidRPr="0063499A" w:rsidRDefault="006D667A" w:rsidP="006D667A">
            <w:pPr>
              <w:spacing w:before="0" w:after="0"/>
            </w:pPr>
            <w:r w:rsidRPr="0063499A">
              <w:t>3.39 [0.17, 66.79]</w:t>
            </w:r>
          </w:p>
        </w:tc>
      </w:tr>
      <w:tr w:rsidR="004A48D6" w:rsidRPr="0063499A" w14:paraId="6DDEE214" w14:textId="77777777" w:rsidTr="00443315">
        <w:tc>
          <w:tcPr>
            <w:tcW w:w="2830" w:type="dxa"/>
            <w:vMerge/>
          </w:tcPr>
          <w:p w14:paraId="1E7A851C" w14:textId="77777777" w:rsidR="006D667A" w:rsidRPr="0063499A" w:rsidRDefault="006D667A" w:rsidP="006D667A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5D51572A" w14:textId="0263A0F8" w:rsidR="006D667A" w:rsidRPr="0063499A" w:rsidRDefault="00443315" w:rsidP="00443315">
            <w:pPr>
              <w:spacing w:before="0" w:after="0"/>
              <w:ind w:left="321"/>
            </w:pPr>
            <w:r w:rsidRPr="0063499A">
              <w:t xml:space="preserve">6.2.5 </w:t>
            </w:r>
            <w:r w:rsidR="006D667A" w:rsidRPr="0063499A">
              <w:t>Nausea</w:t>
            </w:r>
          </w:p>
        </w:tc>
        <w:tc>
          <w:tcPr>
            <w:tcW w:w="992" w:type="dxa"/>
          </w:tcPr>
          <w:p w14:paraId="1489D7DA" w14:textId="5F5F7B22" w:rsidR="006D667A" w:rsidRPr="0063499A" w:rsidRDefault="006D667A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072A87C3" w14:textId="4CB40E9F" w:rsidR="006D667A" w:rsidRPr="0063499A" w:rsidRDefault="006D667A" w:rsidP="00EB0BAB">
            <w:pPr>
              <w:spacing w:before="0" w:after="0"/>
              <w:jc w:val="center"/>
            </w:pPr>
            <w:r w:rsidRPr="0063499A">
              <w:t>45</w:t>
            </w:r>
          </w:p>
        </w:tc>
        <w:tc>
          <w:tcPr>
            <w:tcW w:w="2126" w:type="dxa"/>
          </w:tcPr>
          <w:p w14:paraId="05A6F4D9" w14:textId="2C704A6B" w:rsidR="006D667A" w:rsidRPr="0063499A" w:rsidRDefault="006D667A" w:rsidP="006D667A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710BD45D" w14:textId="55EDC705" w:rsidR="006D667A" w:rsidRPr="0063499A" w:rsidRDefault="006D667A" w:rsidP="006D667A">
            <w:pPr>
              <w:spacing w:before="0" w:after="0"/>
            </w:pPr>
            <w:r w:rsidRPr="0063499A">
              <w:t>2.04 [0.09, 47.37]</w:t>
            </w:r>
          </w:p>
        </w:tc>
      </w:tr>
      <w:tr w:rsidR="004A48D6" w:rsidRPr="0063499A" w14:paraId="46D90C61" w14:textId="77777777" w:rsidTr="00443315">
        <w:tc>
          <w:tcPr>
            <w:tcW w:w="2830" w:type="dxa"/>
            <w:vMerge w:val="restart"/>
          </w:tcPr>
          <w:p w14:paraId="255422FB" w14:textId="24625230" w:rsidR="007F4E2E" w:rsidRPr="0063499A" w:rsidRDefault="007F4E2E" w:rsidP="00443315">
            <w:pPr>
              <w:pStyle w:val="ListParagraph"/>
              <w:numPr>
                <w:ilvl w:val="6"/>
                <w:numId w:val="19"/>
              </w:numPr>
              <w:tabs>
                <w:tab w:val="clear" w:pos="567"/>
                <w:tab w:val="num" w:pos="316"/>
              </w:tabs>
              <w:spacing w:before="0" w:after="0"/>
              <w:ind w:left="316" w:hanging="284"/>
              <w:rPr>
                <w:b/>
              </w:rPr>
            </w:pPr>
            <w:r w:rsidRPr="0063499A">
              <w:rPr>
                <w:b/>
              </w:rPr>
              <w:t>Low bacterial diet versus normal diet</w:t>
            </w:r>
          </w:p>
        </w:tc>
        <w:tc>
          <w:tcPr>
            <w:tcW w:w="4111" w:type="dxa"/>
          </w:tcPr>
          <w:p w14:paraId="27CEAF88" w14:textId="0D5467BA" w:rsidR="007F4E2E" w:rsidRPr="0063499A" w:rsidRDefault="00443315" w:rsidP="007F4E2E">
            <w:pPr>
              <w:spacing w:before="0" w:after="0"/>
            </w:pPr>
            <w:r w:rsidRPr="0063499A">
              <w:t xml:space="preserve">7.1 </w:t>
            </w:r>
            <w:r w:rsidR="007F4E2E" w:rsidRPr="0063499A">
              <w:t xml:space="preserve">Opportunistic infection: invasive </w:t>
            </w:r>
            <w:r w:rsidRPr="0063499A">
              <w:br/>
              <w:t xml:space="preserve">      </w:t>
            </w:r>
            <w:r w:rsidR="007F4E2E" w:rsidRPr="0063499A">
              <w:t>aspergillosis</w:t>
            </w:r>
          </w:p>
        </w:tc>
        <w:tc>
          <w:tcPr>
            <w:tcW w:w="992" w:type="dxa"/>
          </w:tcPr>
          <w:p w14:paraId="3F30BEA9" w14:textId="76C73501" w:rsidR="007F4E2E" w:rsidRPr="0063499A" w:rsidRDefault="007F4E2E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4C0F3375" w14:textId="77777777" w:rsidR="007F4E2E" w:rsidRPr="0063499A" w:rsidRDefault="007F4E2E" w:rsidP="00EB0BAB">
            <w:pPr>
              <w:spacing w:before="0" w:after="0"/>
              <w:jc w:val="center"/>
            </w:pPr>
          </w:p>
        </w:tc>
        <w:tc>
          <w:tcPr>
            <w:tcW w:w="2126" w:type="dxa"/>
          </w:tcPr>
          <w:p w14:paraId="7E35F614" w14:textId="34C8E184" w:rsidR="007F4E2E" w:rsidRPr="0063499A" w:rsidRDefault="007F4E2E" w:rsidP="007F4E2E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772E50A7" w14:textId="2A111462" w:rsidR="007F4E2E" w:rsidRPr="0063499A" w:rsidRDefault="007F4E2E" w:rsidP="007F4E2E">
            <w:pPr>
              <w:spacing w:before="0" w:after="0"/>
            </w:pPr>
            <w:r w:rsidRPr="0063499A">
              <w:t>Subtotals only</w:t>
            </w:r>
          </w:p>
        </w:tc>
      </w:tr>
      <w:tr w:rsidR="004A48D6" w:rsidRPr="0063499A" w14:paraId="077B5963" w14:textId="77777777" w:rsidTr="00443315">
        <w:tc>
          <w:tcPr>
            <w:tcW w:w="2830" w:type="dxa"/>
            <w:vMerge/>
          </w:tcPr>
          <w:p w14:paraId="3CD00DC5" w14:textId="77777777" w:rsidR="007F4E2E" w:rsidRPr="0063499A" w:rsidRDefault="007F4E2E" w:rsidP="007F4E2E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14AD0FA4" w14:textId="686C4F47" w:rsidR="007F4E2E" w:rsidRPr="0063499A" w:rsidRDefault="00443315" w:rsidP="00443315">
            <w:pPr>
              <w:spacing w:before="0" w:after="0"/>
              <w:ind w:left="321"/>
            </w:pPr>
            <w:r w:rsidRPr="0063499A">
              <w:t xml:space="preserve">7.1.1 </w:t>
            </w:r>
            <w:r w:rsidR="007F4E2E" w:rsidRPr="0063499A">
              <w:t>Possible</w:t>
            </w:r>
          </w:p>
        </w:tc>
        <w:tc>
          <w:tcPr>
            <w:tcW w:w="992" w:type="dxa"/>
          </w:tcPr>
          <w:p w14:paraId="4E3DCE95" w14:textId="53494F37" w:rsidR="007F4E2E" w:rsidRPr="0063499A" w:rsidRDefault="007F4E2E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342B1953" w14:textId="2AEF0166" w:rsidR="007F4E2E" w:rsidRPr="0063499A" w:rsidRDefault="007F4E2E" w:rsidP="00EB0BAB">
            <w:pPr>
              <w:spacing w:before="0" w:after="0"/>
              <w:jc w:val="center"/>
            </w:pPr>
            <w:r w:rsidRPr="0063499A">
              <w:t>20</w:t>
            </w:r>
          </w:p>
        </w:tc>
        <w:tc>
          <w:tcPr>
            <w:tcW w:w="2126" w:type="dxa"/>
          </w:tcPr>
          <w:p w14:paraId="74774DE8" w14:textId="19804C83" w:rsidR="007F4E2E" w:rsidRPr="0063499A" w:rsidRDefault="007F4E2E" w:rsidP="007F4E2E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1FF4A56F" w14:textId="533FEB9C" w:rsidR="007F4E2E" w:rsidRPr="0063499A" w:rsidRDefault="00443315" w:rsidP="00443315">
            <w:pPr>
              <w:pStyle w:val="Heading2"/>
              <w:numPr>
                <w:ilvl w:val="0"/>
                <w:numId w:val="0"/>
              </w:numPr>
              <w:spacing w:before="0" w:after="0"/>
              <w:ind w:left="567" w:hanging="567"/>
              <w:outlineLvl w:val="1"/>
              <w:rPr>
                <w:b w:val="0"/>
              </w:rPr>
            </w:pPr>
            <w:r w:rsidRPr="0063499A">
              <w:rPr>
                <w:b w:val="0"/>
              </w:rPr>
              <w:t>0.20 [0.01, 3.70]</w:t>
            </w:r>
          </w:p>
        </w:tc>
      </w:tr>
      <w:tr w:rsidR="004A48D6" w:rsidRPr="0063499A" w14:paraId="54D2CB8C" w14:textId="77777777" w:rsidTr="00443315">
        <w:tc>
          <w:tcPr>
            <w:tcW w:w="2830" w:type="dxa"/>
            <w:vMerge/>
          </w:tcPr>
          <w:p w14:paraId="62DC2E0A" w14:textId="77777777" w:rsidR="007F4E2E" w:rsidRPr="0063499A" w:rsidRDefault="007F4E2E" w:rsidP="007F4E2E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33DF317E" w14:textId="76F8FAD1" w:rsidR="007F4E2E" w:rsidRPr="0063499A" w:rsidRDefault="00443315" w:rsidP="00443315">
            <w:pPr>
              <w:spacing w:before="0" w:after="0"/>
              <w:ind w:left="321"/>
            </w:pPr>
            <w:r w:rsidRPr="0063499A">
              <w:t xml:space="preserve">7.1.2 </w:t>
            </w:r>
            <w:r w:rsidR="007F4E2E" w:rsidRPr="0063499A">
              <w:t>Probable</w:t>
            </w:r>
          </w:p>
        </w:tc>
        <w:tc>
          <w:tcPr>
            <w:tcW w:w="992" w:type="dxa"/>
          </w:tcPr>
          <w:p w14:paraId="147A6BEB" w14:textId="3E70C187" w:rsidR="007F4E2E" w:rsidRPr="0063499A" w:rsidRDefault="007F4E2E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378AD23D" w14:textId="2E1569B7" w:rsidR="007F4E2E" w:rsidRPr="0063499A" w:rsidRDefault="007F4E2E" w:rsidP="00EB0BAB">
            <w:pPr>
              <w:spacing w:before="0" w:after="0"/>
              <w:jc w:val="center"/>
            </w:pPr>
            <w:r w:rsidRPr="0063499A">
              <w:t>20</w:t>
            </w:r>
          </w:p>
        </w:tc>
        <w:tc>
          <w:tcPr>
            <w:tcW w:w="2126" w:type="dxa"/>
          </w:tcPr>
          <w:p w14:paraId="63B04D04" w14:textId="6A0402F9" w:rsidR="007F4E2E" w:rsidRPr="0063499A" w:rsidRDefault="007F4E2E" w:rsidP="007F4E2E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7D879101" w14:textId="77D8D8D6" w:rsidR="007F4E2E" w:rsidRPr="0063499A" w:rsidRDefault="007F4E2E" w:rsidP="007F4E2E">
            <w:pPr>
              <w:spacing w:before="0" w:after="0"/>
            </w:pPr>
            <w:r w:rsidRPr="0063499A">
              <w:t>Not estimable</w:t>
            </w:r>
          </w:p>
        </w:tc>
      </w:tr>
      <w:tr w:rsidR="004A48D6" w:rsidRPr="0063499A" w14:paraId="42B3CFB7" w14:textId="77777777" w:rsidTr="00443315">
        <w:tc>
          <w:tcPr>
            <w:tcW w:w="2830" w:type="dxa"/>
            <w:vMerge/>
          </w:tcPr>
          <w:p w14:paraId="00780088" w14:textId="77777777" w:rsidR="007F4E2E" w:rsidRPr="0063499A" w:rsidRDefault="007F4E2E" w:rsidP="007F4E2E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16B91E40" w14:textId="17F025D0" w:rsidR="007F4E2E" w:rsidRPr="0063499A" w:rsidRDefault="00443315" w:rsidP="00443315">
            <w:pPr>
              <w:spacing w:before="0" w:after="0"/>
              <w:ind w:left="321"/>
            </w:pPr>
            <w:r w:rsidRPr="0063499A">
              <w:t xml:space="preserve">7.1.3 </w:t>
            </w:r>
            <w:r w:rsidR="007F4E2E" w:rsidRPr="0063499A">
              <w:t>Proven</w:t>
            </w:r>
          </w:p>
        </w:tc>
        <w:tc>
          <w:tcPr>
            <w:tcW w:w="992" w:type="dxa"/>
          </w:tcPr>
          <w:p w14:paraId="56CA439C" w14:textId="06BD3C00" w:rsidR="007F4E2E" w:rsidRPr="0063499A" w:rsidRDefault="007F4E2E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28908C28" w14:textId="06856C26" w:rsidR="007F4E2E" w:rsidRPr="0063499A" w:rsidRDefault="007F4E2E" w:rsidP="00EB0BAB">
            <w:pPr>
              <w:spacing w:before="0" w:after="0"/>
              <w:jc w:val="center"/>
            </w:pPr>
            <w:r w:rsidRPr="0063499A">
              <w:t>20</w:t>
            </w:r>
          </w:p>
        </w:tc>
        <w:tc>
          <w:tcPr>
            <w:tcW w:w="2126" w:type="dxa"/>
          </w:tcPr>
          <w:p w14:paraId="4C5D9978" w14:textId="36F2EBF1" w:rsidR="007F4E2E" w:rsidRPr="0063499A" w:rsidRDefault="007F4E2E" w:rsidP="007F4E2E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3DD5809D" w14:textId="0FB39DAF" w:rsidR="007F4E2E" w:rsidRPr="0063499A" w:rsidRDefault="007F4E2E" w:rsidP="007F4E2E">
            <w:pPr>
              <w:spacing w:before="0" w:after="0"/>
            </w:pPr>
            <w:r w:rsidRPr="0063499A">
              <w:t>Not estimable</w:t>
            </w:r>
          </w:p>
        </w:tc>
      </w:tr>
      <w:tr w:rsidR="004A48D6" w:rsidRPr="0063499A" w14:paraId="2A30726D" w14:textId="77777777" w:rsidTr="00443315">
        <w:tc>
          <w:tcPr>
            <w:tcW w:w="2830" w:type="dxa"/>
            <w:vMerge/>
          </w:tcPr>
          <w:p w14:paraId="00111065" w14:textId="77777777" w:rsidR="007F4E2E" w:rsidRPr="0063499A" w:rsidRDefault="007F4E2E" w:rsidP="007F4E2E">
            <w:pPr>
              <w:spacing w:before="0" w:after="0"/>
              <w:rPr>
                <w:b/>
              </w:rPr>
            </w:pPr>
          </w:p>
        </w:tc>
        <w:tc>
          <w:tcPr>
            <w:tcW w:w="4111" w:type="dxa"/>
          </w:tcPr>
          <w:p w14:paraId="29AEA199" w14:textId="413A267B" w:rsidR="007F4E2E" w:rsidRPr="0063499A" w:rsidRDefault="00443315" w:rsidP="007F4E2E">
            <w:pPr>
              <w:spacing w:before="0" w:after="0"/>
            </w:pPr>
            <w:r w:rsidRPr="0063499A">
              <w:t xml:space="preserve">7.2 </w:t>
            </w:r>
            <w:r w:rsidR="007F4E2E" w:rsidRPr="0063499A">
              <w:t xml:space="preserve">Opportunistic infection: </w:t>
            </w:r>
            <w:r w:rsidRPr="0063499A">
              <w:t xml:space="preserve">  </w:t>
            </w:r>
            <w:r w:rsidRPr="0063499A">
              <w:br/>
              <w:t xml:space="preserve">      </w:t>
            </w:r>
            <w:proofErr w:type="spellStart"/>
            <w:r w:rsidR="007F4E2E" w:rsidRPr="0063499A">
              <w:t>candidaemia</w:t>
            </w:r>
            <w:proofErr w:type="spellEnd"/>
          </w:p>
        </w:tc>
        <w:tc>
          <w:tcPr>
            <w:tcW w:w="992" w:type="dxa"/>
          </w:tcPr>
          <w:p w14:paraId="2B7A392F" w14:textId="24B38B51" w:rsidR="007F4E2E" w:rsidRPr="0063499A" w:rsidRDefault="007F4E2E" w:rsidP="00EB0BAB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0AF095F2" w14:textId="4792990A" w:rsidR="007F4E2E" w:rsidRPr="0063499A" w:rsidRDefault="007F4E2E" w:rsidP="00EB0BAB">
            <w:pPr>
              <w:spacing w:before="0" w:after="0"/>
              <w:jc w:val="center"/>
            </w:pPr>
            <w:r w:rsidRPr="0063499A">
              <w:t>20</w:t>
            </w:r>
          </w:p>
        </w:tc>
        <w:tc>
          <w:tcPr>
            <w:tcW w:w="2126" w:type="dxa"/>
          </w:tcPr>
          <w:p w14:paraId="4AB51E89" w14:textId="20523C18" w:rsidR="007F4E2E" w:rsidRPr="0063499A" w:rsidRDefault="007F4E2E" w:rsidP="007F4E2E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21613B66" w14:textId="532224EB" w:rsidR="007F4E2E" w:rsidRPr="0063499A" w:rsidRDefault="007F4E2E" w:rsidP="007F4E2E">
            <w:pPr>
              <w:spacing w:before="0" w:after="0"/>
            </w:pPr>
            <w:r w:rsidRPr="0063499A">
              <w:t>1.00 [0.07, 13.87]</w:t>
            </w:r>
          </w:p>
        </w:tc>
      </w:tr>
      <w:tr w:rsidR="005F3E4F" w14:paraId="5BA5C1E9" w14:textId="77777777" w:rsidTr="00443315">
        <w:tc>
          <w:tcPr>
            <w:tcW w:w="2830" w:type="dxa"/>
          </w:tcPr>
          <w:p w14:paraId="0B97DF7C" w14:textId="35A2CCF7" w:rsidR="005F3E4F" w:rsidRPr="0063499A" w:rsidRDefault="005F3E4F" w:rsidP="005F3E4F">
            <w:pPr>
              <w:pStyle w:val="ListParagraph"/>
              <w:numPr>
                <w:ilvl w:val="6"/>
                <w:numId w:val="19"/>
              </w:numPr>
              <w:tabs>
                <w:tab w:val="clear" w:pos="567"/>
                <w:tab w:val="num" w:pos="315"/>
              </w:tabs>
              <w:spacing w:before="0" w:after="0"/>
              <w:ind w:left="315" w:hanging="315"/>
              <w:rPr>
                <w:b/>
              </w:rPr>
            </w:pPr>
            <w:r w:rsidRPr="0063499A">
              <w:rPr>
                <w:b/>
              </w:rPr>
              <w:t>Herbal vs placebo mouthwash</w:t>
            </w:r>
          </w:p>
        </w:tc>
        <w:tc>
          <w:tcPr>
            <w:tcW w:w="4111" w:type="dxa"/>
          </w:tcPr>
          <w:p w14:paraId="5C655124" w14:textId="3431DF23" w:rsidR="005F3E4F" w:rsidRPr="0063499A" w:rsidRDefault="005F3E4F" w:rsidP="005F3E4F">
            <w:pPr>
              <w:spacing w:before="0" w:after="0"/>
            </w:pPr>
            <w:r w:rsidRPr="0063499A">
              <w:t xml:space="preserve">8.1 </w:t>
            </w:r>
            <w:r w:rsidR="00FF36E9" w:rsidRPr="0063499A">
              <w:t>Opportunistic infection: o</w:t>
            </w:r>
            <w:r w:rsidRPr="0063499A">
              <w:t xml:space="preserve">ral </w:t>
            </w:r>
            <w:r w:rsidR="00FF36E9" w:rsidRPr="0063499A">
              <w:t xml:space="preserve">  </w:t>
            </w:r>
            <w:r w:rsidR="00FF36E9" w:rsidRPr="0063499A">
              <w:br/>
              <w:t xml:space="preserve">      </w:t>
            </w:r>
            <w:r w:rsidRPr="0063499A">
              <w:t>mucositis</w:t>
            </w:r>
          </w:p>
        </w:tc>
        <w:tc>
          <w:tcPr>
            <w:tcW w:w="992" w:type="dxa"/>
          </w:tcPr>
          <w:p w14:paraId="35E6BBA7" w14:textId="0A1E9A62" w:rsidR="005F3E4F" w:rsidRPr="0063499A" w:rsidRDefault="005F3E4F" w:rsidP="005F3E4F">
            <w:pPr>
              <w:spacing w:before="0" w:after="0"/>
              <w:jc w:val="center"/>
            </w:pPr>
            <w:r w:rsidRPr="0063499A">
              <w:t>1</w:t>
            </w:r>
          </w:p>
        </w:tc>
        <w:tc>
          <w:tcPr>
            <w:tcW w:w="1560" w:type="dxa"/>
          </w:tcPr>
          <w:p w14:paraId="6FB9CCE2" w14:textId="76AF77F1" w:rsidR="005F3E4F" w:rsidRPr="0063499A" w:rsidRDefault="005F3E4F" w:rsidP="005F3E4F">
            <w:pPr>
              <w:spacing w:before="0" w:after="0"/>
              <w:jc w:val="center"/>
            </w:pPr>
            <w:r w:rsidRPr="0063499A">
              <w:t>60</w:t>
            </w:r>
          </w:p>
        </w:tc>
        <w:tc>
          <w:tcPr>
            <w:tcW w:w="2126" w:type="dxa"/>
          </w:tcPr>
          <w:p w14:paraId="45F5E46D" w14:textId="72A8AB40" w:rsidR="005F3E4F" w:rsidRPr="0063499A" w:rsidRDefault="005F3E4F" w:rsidP="005F3E4F">
            <w:pPr>
              <w:spacing w:before="0" w:after="0"/>
            </w:pPr>
            <w:r w:rsidRPr="0063499A">
              <w:t>Risk Ratio (M-H, Fixed, 95% CI)</w:t>
            </w:r>
          </w:p>
        </w:tc>
        <w:tc>
          <w:tcPr>
            <w:tcW w:w="1843" w:type="dxa"/>
          </w:tcPr>
          <w:p w14:paraId="0548F9DA" w14:textId="213D6D7A" w:rsidR="005F3E4F" w:rsidRPr="0063499A" w:rsidRDefault="005F3E4F" w:rsidP="005F3E4F">
            <w:pPr>
              <w:spacing w:before="0" w:after="0"/>
            </w:pPr>
            <w:r w:rsidRPr="0063499A">
              <w:t>0.81 [0.64, 1.04]</w:t>
            </w:r>
          </w:p>
        </w:tc>
      </w:tr>
    </w:tbl>
    <w:p w14:paraId="57B1CAEC" w14:textId="77777777" w:rsidR="00EA0333" w:rsidRPr="009E39A2" w:rsidRDefault="00EA0333" w:rsidP="009E39A2"/>
    <w:sectPr w:rsidR="00EA0333" w:rsidRPr="009E39A2" w:rsidSect="004A48D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FE0C12" w14:textId="77777777" w:rsidR="00E81ECC" w:rsidRDefault="00E81ECC" w:rsidP="00117666">
      <w:pPr>
        <w:spacing w:after="0"/>
      </w:pPr>
      <w:r>
        <w:separator/>
      </w:r>
    </w:p>
  </w:endnote>
  <w:endnote w:type="continuationSeparator" w:id="0">
    <w:p w14:paraId="4972F5BC" w14:textId="77777777" w:rsidR="00E81ECC" w:rsidRDefault="00E81E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T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D70E8" w:rsidRPr="00577C4C" w:rsidRDefault="00CD70E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D70E8" w:rsidRPr="00577C4C" w:rsidRDefault="00CD70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D70E8" w:rsidRPr="00577C4C" w:rsidRDefault="00CD70E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D70E8" w:rsidRPr="00577C4C" w:rsidRDefault="00CD70E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D70E8" w:rsidRPr="00577C4C" w:rsidRDefault="00CD70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D70E8" w:rsidRPr="00577C4C" w:rsidRDefault="00CD70E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BF533" w14:textId="77777777" w:rsidR="00E81ECC" w:rsidRDefault="00E81ECC" w:rsidP="00117666">
      <w:pPr>
        <w:spacing w:after="0"/>
      </w:pPr>
      <w:r>
        <w:separator/>
      </w:r>
    </w:p>
  </w:footnote>
  <w:footnote w:type="continuationSeparator" w:id="0">
    <w:p w14:paraId="7965B2B5" w14:textId="77777777" w:rsidR="00E81ECC" w:rsidRDefault="00E81E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D70E8" w:rsidRPr="009151AA" w:rsidRDefault="00CD70E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42BC280E" w:rsidR="00CD70E8" w:rsidRDefault="00CD70E8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201099"/>
    <w:multiLevelType w:val="hybridMultilevel"/>
    <w:tmpl w:val="EE92067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0412BD"/>
    <w:multiLevelType w:val="hybridMultilevel"/>
    <w:tmpl w:val="5C76B3B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9"/>
  </w:num>
  <w:num w:numId="22">
    <w:abstractNumId w:val="2"/>
    <w:lvlOverride w:ilvl="0">
      <w:startOverride w:val="1"/>
    </w:lvlOverride>
    <w:lvlOverride w:ilvl="1"/>
  </w:num>
  <w:num w:numId="23">
    <w:abstractNumId w:val="2"/>
    <w:lvlOverride w:ilvl="0">
      <w:startOverride w:val="1"/>
    </w:lvlOverride>
  </w:num>
  <w:num w:numId="24">
    <w:abstractNumId w:val="2"/>
  </w:num>
  <w:num w:numId="25">
    <w:abstractNumId w:val="2"/>
    <w:lvlOverride w:ilvl="0"/>
    <w:lvlOverride w:ilvl="1">
      <w:startOverride w:val="48"/>
    </w:lvlOverride>
  </w:num>
  <w:num w:numId="26">
    <w:abstractNumId w:val="2"/>
    <w:lvlOverride w:ilvl="0">
      <w:startOverride w:val="1"/>
    </w:lvlOverride>
    <w:lvlOverride w:ilvl="1">
      <w:startOverride w:val="90"/>
    </w:lvlOverride>
  </w:num>
  <w:num w:numId="27">
    <w:abstractNumId w:val="2"/>
    <w:lvlOverride w:ilvl="0"/>
    <w:lvlOverride w:ilvl="1">
      <w:startOverride w:val="95"/>
    </w:lvlOverride>
  </w:num>
  <w:num w:numId="28">
    <w:abstractNumId w:val="2"/>
    <w:lvlOverride w:ilvl="0">
      <w:startOverride w:val="6"/>
    </w:lvlOverride>
    <w:lvlOverride w:ilvl="1">
      <w:startOverride w:val="2"/>
    </w:lvlOverride>
    <w:lvlOverride w:ilvl="2">
      <w:startOverride w:val="1"/>
    </w:lvlOverride>
  </w:num>
  <w:num w:numId="29">
    <w:abstractNumId w:val="2"/>
    <w:lvlOverride w:ilvl="0"/>
    <w:lvlOverride w:ilvl="1">
      <w:startOverride w:val="20"/>
    </w:lvlOverride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5F5"/>
    <w:rsid w:val="0001436A"/>
    <w:rsid w:val="00034304"/>
    <w:rsid w:val="00035434"/>
    <w:rsid w:val="00052A14"/>
    <w:rsid w:val="00052E4C"/>
    <w:rsid w:val="00077D53"/>
    <w:rsid w:val="000F4C27"/>
    <w:rsid w:val="00105FD9"/>
    <w:rsid w:val="00106AAE"/>
    <w:rsid w:val="00117666"/>
    <w:rsid w:val="001351BA"/>
    <w:rsid w:val="001549D3"/>
    <w:rsid w:val="00160065"/>
    <w:rsid w:val="00175BA0"/>
    <w:rsid w:val="00177D84"/>
    <w:rsid w:val="001A2B9A"/>
    <w:rsid w:val="001E4FC2"/>
    <w:rsid w:val="002230D9"/>
    <w:rsid w:val="00241385"/>
    <w:rsid w:val="00267D18"/>
    <w:rsid w:val="00272470"/>
    <w:rsid w:val="00274347"/>
    <w:rsid w:val="002868E2"/>
    <w:rsid w:val="002869C3"/>
    <w:rsid w:val="002936E4"/>
    <w:rsid w:val="002B4A57"/>
    <w:rsid w:val="002B6056"/>
    <w:rsid w:val="002C74CA"/>
    <w:rsid w:val="002E445C"/>
    <w:rsid w:val="002E6BB9"/>
    <w:rsid w:val="003123F4"/>
    <w:rsid w:val="00314D8D"/>
    <w:rsid w:val="00345046"/>
    <w:rsid w:val="003544FB"/>
    <w:rsid w:val="003925B1"/>
    <w:rsid w:val="003D2D56"/>
    <w:rsid w:val="003D2F2D"/>
    <w:rsid w:val="00401590"/>
    <w:rsid w:val="00422253"/>
    <w:rsid w:val="00443315"/>
    <w:rsid w:val="00443950"/>
    <w:rsid w:val="00447801"/>
    <w:rsid w:val="00452E9C"/>
    <w:rsid w:val="004735C8"/>
    <w:rsid w:val="004947A6"/>
    <w:rsid w:val="004961FF"/>
    <w:rsid w:val="004A48D6"/>
    <w:rsid w:val="004C49BD"/>
    <w:rsid w:val="004E5E2C"/>
    <w:rsid w:val="00517A89"/>
    <w:rsid w:val="00517F97"/>
    <w:rsid w:val="005250F2"/>
    <w:rsid w:val="00547CE5"/>
    <w:rsid w:val="00562BD8"/>
    <w:rsid w:val="00593EEA"/>
    <w:rsid w:val="005A1627"/>
    <w:rsid w:val="005A5EEE"/>
    <w:rsid w:val="005B33D4"/>
    <w:rsid w:val="005E055B"/>
    <w:rsid w:val="005F3E4F"/>
    <w:rsid w:val="0063499A"/>
    <w:rsid w:val="006375C7"/>
    <w:rsid w:val="00654E8F"/>
    <w:rsid w:val="00660D05"/>
    <w:rsid w:val="006820B1"/>
    <w:rsid w:val="00685A71"/>
    <w:rsid w:val="006B7D14"/>
    <w:rsid w:val="006D667A"/>
    <w:rsid w:val="006E71AB"/>
    <w:rsid w:val="00701727"/>
    <w:rsid w:val="0070566C"/>
    <w:rsid w:val="00714C50"/>
    <w:rsid w:val="007200E7"/>
    <w:rsid w:val="00725A7D"/>
    <w:rsid w:val="007501BE"/>
    <w:rsid w:val="00780C84"/>
    <w:rsid w:val="00790BB3"/>
    <w:rsid w:val="007955AF"/>
    <w:rsid w:val="007B7BEC"/>
    <w:rsid w:val="007C206C"/>
    <w:rsid w:val="007F4E2E"/>
    <w:rsid w:val="00817DD6"/>
    <w:rsid w:val="0083759F"/>
    <w:rsid w:val="00885156"/>
    <w:rsid w:val="00886EBB"/>
    <w:rsid w:val="008A0B4D"/>
    <w:rsid w:val="008A6BCB"/>
    <w:rsid w:val="009103D4"/>
    <w:rsid w:val="009151AA"/>
    <w:rsid w:val="0093429D"/>
    <w:rsid w:val="00943573"/>
    <w:rsid w:val="009450C7"/>
    <w:rsid w:val="009456F0"/>
    <w:rsid w:val="009477B0"/>
    <w:rsid w:val="00964134"/>
    <w:rsid w:val="00970F7D"/>
    <w:rsid w:val="009918B4"/>
    <w:rsid w:val="00994A3D"/>
    <w:rsid w:val="009B3683"/>
    <w:rsid w:val="009C2B12"/>
    <w:rsid w:val="009E39A2"/>
    <w:rsid w:val="00A174D9"/>
    <w:rsid w:val="00A948A2"/>
    <w:rsid w:val="00AA4D24"/>
    <w:rsid w:val="00AB6715"/>
    <w:rsid w:val="00B1016F"/>
    <w:rsid w:val="00B1236C"/>
    <w:rsid w:val="00B1671E"/>
    <w:rsid w:val="00B2434D"/>
    <w:rsid w:val="00B25EB8"/>
    <w:rsid w:val="00B37F4D"/>
    <w:rsid w:val="00B77A69"/>
    <w:rsid w:val="00B922C2"/>
    <w:rsid w:val="00C21B16"/>
    <w:rsid w:val="00C52A7B"/>
    <w:rsid w:val="00C54A84"/>
    <w:rsid w:val="00C562F1"/>
    <w:rsid w:val="00C56BAF"/>
    <w:rsid w:val="00C679AA"/>
    <w:rsid w:val="00C733D4"/>
    <w:rsid w:val="00C75972"/>
    <w:rsid w:val="00C86F2D"/>
    <w:rsid w:val="00CB1621"/>
    <w:rsid w:val="00CD066B"/>
    <w:rsid w:val="00CD70E8"/>
    <w:rsid w:val="00CD7A34"/>
    <w:rsid w:val="00CD7B5A"/>
    <w:rsid w:val="00CE4FEE"/>
    <w:rsid w:val="00D05E2A"/>
    <w:rsid w:val="00D060CF"/>
    <w:rsid w:val="00D155C7"/>
    <w:rsid w:val="00D42445"/>
    <w:rsid w:val="00D96040"/>
    <w:rsid w:val="00DB59C3"/>
    <w:rsid w:val="00DC259A"/>
    <w:rsid w:val="00DE23E8"/>
    <w:rsid w:val="00E400D6"/>
    <w:rsid w:val="00E44CC6"/>
    <w:rsid w:val="00E52377"/>
    <w:rsid w:val="00E537AD"/>
    <w:rsid w:val="00E57754"/>
    <w:rsid w:val="00E57947"/>
    <w:rsid w:val="00E64E17"/>
    <w:rsid w:val="00E81ECC"/>
    <w:rsid w:val="00E866C9"/>
    <w:rsid w:val="00EA0333"/>
    <w:rsid w:val="00EA3D3C"/>
    <w:rsid w:val="00EB0BAB"/>
    <w:rsid w:val="00EC090A"/>
    <w:rsid w:val="00EC2EE7"/>
    <w:rsid w:val="00ED20B5"/>
    <w:rsid w:val="00EE06D0"/>
    <w:rsid w:val="00F06F73"/>
    <w:rsid w:val="00F46900"/>
    <w:rsid w:val="00F61D89"/>
    <w:rsid w:val="00FB2A55"/>
    <w:rsid w:val="00FC2C6E"/>
    <w:rsid w:val="00FF1D06"/>
    <w:rsid w:val="00FF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0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918B4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77B0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17F97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948A2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948A2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B2A55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B7BEC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9E39A2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A0333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43950"/>
    <w:pPr>
      <w:widowControl w:val="0"/>
      <w:autoSpaceDE w:val="0"/>
      <w:autoSpaceDN w:val="0"/>
      <w:spacing w:before="38" w:after="0"/>
    </w:pPr>
    <w:rPr>
      <w:rFonts w:ascii="Arial MT" w:eastAsia="Arial MT" w:hAnsi="Arial MT" w:cs="Arial MT"/>
      <w:sz w:val="22"/>
    </w:rPr>
  </w:style>
  <w:style w:type="table" w:styleId="TableGridLight">
    <w:name w:val="Grid Table Light"/>
    <w:basedOn w:val="TableNormal"/>
    <w:uiPriority w:val="40"/>
    <w:rsid w:val="00547CE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8C5A7B-14BD-4A05-885C-AB5093DC1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5</cp:revision>
  <cp:lastPrinted>2022-10-06T02:25:00Z</cp:lastPrinted>
  <dcterms:created xsi:type="dcterms:W3CDTF">2023-03-16T07:49:00Z</dcterms:created>
  <dcterms:modified xsi:type="dcterms:W3CDTF">2023-03-16T08:48:00Z</dcterms:modified>
</cp:coreProperties>
</file>